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86F81" w:rsidRDefault="00F15171" w:rsidP="00886F81">
      <w:pPr>
        <w:ind w:firstLine="0"/>
        <w:rPr>
          <w:rFonts w:asciiTheme="majorBidi" w:hAnsiTheme="majorBidi"/>
        </w:rPr>
      </w:pPr>
      <w:r>
        <w:rPr>
          <w:rFonts w:asciiTheme="majorBidi" w:hAnsiTheme="majorBidi"/>
        </w:rPr>
        <w:t>Table S1</w:t>
      </w:r>
      <w:bookmarkStart w:id="0" w:name="_GoBack"/>
      <w:bookmarkEnd w:id="0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80"/>
        <w:gridCol w:w="2197"/>
        <w:gridCol w:w="4395"/>
      </w:tblGrid>
      <w:tr w:rsidR="00886F81" w:rsidRPr="002B5D08" w:rsidTr="0097419D">
        <w:trPr>
          <w:trHeight w:val="300"/>
        </w:trPr>
        <w:tc>
          <w:tcPr>
            <w:tcW w:w="188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2B5D08" w:rsidRPr="002B5D08" w:rsidRDefault="00886F81" w:rsidP="0097419D">
            <w:pPr>
              <w:bidi/>
              <w:spacing w:line="300" w:lineRule="atLeast"/>
              <w:ind w:firstLine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2B5D08">
              <w:rPr>
                <w:rFonts w:ascii="Arial" w:hAnsi="Arial" w:cs="Arial"/>
                <w:b/>
                <w:bCs/>
                <w:color w:val="000000" w:themeColor="dark1"/>
                <w:kern w:val="24"/>
                <w:sz w:val="22"/>
                <w:szCs w:val="22"/>
              </w:rPr>
              <w:t>Species</w:t>
            </w:r>
          </w:p>
        </w:tc>
        <w:tc>
          <w:tcPr>
            <w:tcW w:w="219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2B5D08" w:rsidRPr="002B5D08" w:rsidRDefault="00886F81" w:rsidP="0097419D">
            <w:pPr>
              <w:bidi/>
              <w:spacing w:line="300" w:lineRule="atLeast"/>
              <w:ind w:firstLine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2B5D08">
              <w:rPr>
                <w:rFonts w:ascii="Arial" w:hAnsi="Arial" w:cs="Arial"/>
                <w:b/>
                <w:bCs/>
                <w:color w:val="000000" w:themeColor="dark1"/>
                <w:kern w:val="24"/>
                <w:sz w:val="22"/>
                <w:szCs w:val="22"/>
              </w:rPr>
              <w:t>Accession number</w:t>
            </w:r>
          </w:p>
        </w:tc>
        <w:tc>
          <w:tcPr>
            <w:tcW w:w="439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2B5D08" w:rsidRPr="002B5D08" w:rsidRDefault="00886F81" w:rsidP="0097419D">
            <w:pPr>
              <w:bidi/>
              <w:spacing w:line="300" w:lineRule="atLeast"/>
              <w:ind w:firstLine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2B5D08">
              <w:rPr>
                <w:rFonts w:ascii="Arial" w:hAnsi="Arial" w:cs="Arial"/>
                <w:b/>
                <w:bCs/>
                <w:color w:val="000000"/>
                <w:kern w:val="24"/>
                <w:sz w:val="22"/>
                <w:szCs w:val="22"/>
              </w:rPr>
              <w:t>Gene name</w:t>
            </w:r>
          </w:p>
        </w:tc>
      </w:tr>
      <w:tr w:rsidR="00886F81" w:rsidRPr="002B5D08" w:rsidTr="0097419D">
        <w:trPr>
          <w:trHeight w:hRule="exact" w:val="624"/>
        </w:trPr>
        <w:tc>
          <w:tcPr>
            <w:tcW w:w="1880" w:type="dxa"/>
            <w:tcBorders>
              <w:top w:val="single" w:sz="4" w:space="0" w:color="auto"/>
            </w:tcBorders>
            <w:vAlign w:val="center"/>
            <w:hideMark/>
          </w:tcPr>
          <w:p w:rsidR="002B5D08" w:rsidRPr="002B5D08" w:rsidRDefault="00886F81" w:rsidP="0097419D">
            <w:pPr>
              <w:bidi/>
              <w:spacing w:line="285" w:lineRule="atLeast"/>
              <w:ind w:firstLine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B5D08">
              <w:rPr>
                <w:rFonts w:ascii="Arial" w:hAnsi="Arial" w:cs="Arial"/>
                <w:i/>
                <w:iCs/>
                <w:color w:val="000000" w:themeColor="dark1"/>
                <w:kern w:val="24"/>
                <w:sz w:val="20"/>
                <w:szCs w:val="20"/>
              </w:rPr>
              <w:t>Macrobrachium</w:t>
            </w:r>
            <w:proofErr w:type="spellEnd"/>
            <w:r w:rsidRPr="002B5D08">
              <w:rPr>
                <w:rFonts w:ascii="Arial" w:hAnsi="Arial" w:cs="Arial"/>
                <w:i/>
                <w:iCs/>
                <w:color w:val="000000" w:themeColor="dark1"/>
                <w:kern w:val="24"/>
                <w:sz w:val="20"/>
                <w:szCs w:val="20"/>
              </w:rPr>
              <w:t xml:space="preserve"> rosenbergii</w:t>
            </w:r>
          </w:p>
        </w:tc>
        <w:tc>
          <w:tcPr>
            <w:tcW w:w="2197" w:type="dxa"/>
            <w:tcBorders>
              <w:top w:val="single" w:sz="4" w:space="0" w:color="auto"/>
            </w:tcBorders>
            <w:vAlign w:val="center"/>
            <w:hideMark/>
          </w:tcPr>
          <w:p w:rsidR="002B5D08" w:rsidRPr="002B5D08" w:rsidRDefault="00886F81" w:rsidP="0097419D">
            <w:pPr>
              <w:bidi/>
              <w:spacing w:line="285" w:lineRule="atLeast"/>
              <w:ind w:firstLine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B5D08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</w:rPr>
              <w:t>FJ409645.1</w:t>
            </w:r>
          </w:p>
        </w:tc>
        <w:tc>
          <w:tcPr>
            <w:tcW w:w="4395" w:type="dxa"/>
            <w:tcBorders>
              <w:top w:val="single" w:sz="4" w:space="0" w:color="auto"/>
            </w:tcBorders>
            <w:vAlign w:val="center"/>
            <w:hideMark/>
          </w:tcPr>
          <w:p w:rsidR="002B5D08" w:rsidRPr="002B5D08" w:rsidRDefault="00886F81" w:rsidP="0097419D">
            <w:pPr>
              <w:spacing w:line="285" w:lineRule="atLeast"/>
              <w:ind w:firstLine="0"/>
              <w:textAlignment w:val="center"/>
              <w:rPr>
                <w:rFonts w:ascii="Arial" w:hAnsi="Arial" w:cs="Arial"/>
                <w:sz w:val="36"/>
                <w:szCs w:val="36"/>
              </w:rPr>
            </w:pPr>
            <w:proofErr w:type="spellStart"/>
            <w:r w:rsidRPr="002B5D08">
              <w:rPr>
                <w:rFonts w:ascii="Arial" w:hAnsi="Arial" w:cs="Arial"/>
                <w:i/>
                <w:iCs/>
                <w:color w:val="000000" w:themeColor="dark1"/>
                <w:kern w:val="24"/>
                <w:sz w:val="18"/>
                <w:szCs w:val="18"/>
              </w:rPr>
              <w:t>Macrobrachium</w:t>
            </w:r>
            <w:proofErr w:type="spellEnd"/>
            <w:r w:rsidRPr="002B5D08">
              <w:rPr>
                <w:rFonts w:ascii="Arial" w:hAnsi="Arial" w:cs="Arial"/>
                <w:i/>
                <w:iCs/>
                <w:color w:val="000000" w:themeColor="dark1"/>
                <w:kern w:val="24"/>
                <w:sz w:val="18"/>
                <w:szCs w:val="18"/>
              </w:rPr>
              <w:t xml:space="preserve"> rosenbergii </w:t>
            </w:r>
            <w:r w:rsidRPr="002B5D08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</w:rPr>
              <w:t xml:space="preserve">insulin-like androgenic gland specific factor (IAG) mRNA, complete </w:t>
            </w:r>
            <w:proofErr w:type="spellStart"/>
            <w:r w:rsidRPr="002B5D08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</w:rPr>
              <w:t>cds</w:t>
            </w:r>
            <w:proofErr w:type="spellEnd"/>
          </w:p>
        </w:tc>
      </w:tr>
      <w:tr w:rsidR="00886F81" w:rsidRPr="002B5D08" w:rsidTr="0097419D">
        <w:trPr>
          <w:trHeight w:hRule="exact" w:val="624"/>
        </w:trPr>
        <w:tc>
          <w:tcPr>
            <w:tcW w:w="1880" w:type="dxa"/>
            <w:vAlign w:val="center"/>
            <w:hideMark/>
          </w:tcPr>
          <w:p w:rsidR="002B5D08" w:rsidRPr="002B5D08" w:rsidRDefault="00886F81" w:rsidP="0097419D">
            <w:pPr>
              <w:bidi/>
              <w:spacing w:line="285" w:lineRule="atLeast"/>
              <w:ind w:firstLine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B5D08">
              <w:rPr>
                <w:rFonts w:ascii="Arial" w:hAnsi="Arial" w:cs="Arial"/>
                <w:i/>
                <w:iCs/>
                <w:color w:val="000000" w:themeColor="dark1"/>
                <w:kern w:val="24"/>
                <w:sz w:val="20"/>
                <w:szCs w:val="20"/>
              </w:rPr>
              <w:t>Macrobrachium</w:t>
            </w:r>
            <w:proofErr w:type="spellEnd"/>
            <w:r w:rsidRPr="002B5D08">
              <w:rPr>
                <w:rFonts w:ascii="Arial" w:hAnsi="Arial" w:cs="Arial"/>
                <w:i/>
                <w:iCs/>
                <w:color w:val="000000" w:themeColor="dark1"/>
                <w:kern w:val="24"/>
                <w:sz w:val="20"/>
                <w:szCs w:val="20"/>
              </w:rPr>
              <w:t xml:space="preserve"> </w:t>
            </w:r>
            <w:proofErr w:type="spellStart"/>
            <w:r w:rsidRPr="002B5D08">
              <w:rPr>
                <w:rFonts w:ascii="Arial" w:hAnsi="Arial" w:cs="Arial"/>
                <w:i/>
                <w:iCs/>
                <w:color w:val="000000" w:themeColor="dark1"/>
                <w:kern w:val="24"/>
                <w:sz w:val="20"/>
                <w:szCs w:val="20"/>
              </w:rPr>
              <w:t>vollenhovenii</w:t>
            </w:r>
            <w:proofErr w:type="spellEnd"/>
          </w:p>
        </w:tc>
        <w:tc>
          <w:tcPr>
            <w:tcW w:w="2197" w:type="dxa"/>
            <w:vAlign w:val="center"/>
            <w:hideMark/>
          </w:tcPr>
          <w:p w:rsidR="002B5D08" w:rsidRPr="002B5D08" w:rsidRDefault="00886F81" w:rsidP="0097419D">
            <w:pPr>
              <w:bidi/>
              <w:spacing w:line="285" w:lineRule="atLeast"/>
              <w:ind w:firstLine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B5D08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</w:rPr>
              <w:t>KJ524578.1</w:t>
            </w:r>
          </w:p>
        </w:tc>
        <w:tc>
          <w:tcPr>
            <w:tcW w:w="4395" w:type="dxa"/>
            <w:vAlign w:val="center"/>
            <w:hideMark/>
          </w:tcPr>
          <w:p w:rsidR="002B5D08" w:rsidRPr="002B5D08" w:rsidRDefault="00886F81" w:rsidP="0097419D">
            <w:pPr>
              <w:spacing w:line="285" w:lineRule="atLeast"/>
              <w:ind w:firstLine="0"/>
              <w:textAlignment w:val="center"/>
              <w:rPr>
                <w:rFonts w:ascii="Arial" w:hAnsi="Arial" w:cs="Arial"/>
                <w:sz w:val="36"/>
                <w:szCs w:val="36"/>
              </w:rPr>
            </w:pPr>
            <w:proofErr w:type="spellStart"/>
            <w:r w:rsidRPr="002B5D08">
              <w:rPr>
                <w:rFonts w:ascii="Arial" w:hAnsi="Arial" w:cs="Arial"/>
                <w:i/>
                <w:iCs/>
                <w:color w:val="000000" w:themeColor="dark1"/>
                <w:kern w:val="24"/>
                <w:sz w:val="18"/>
                <w:szCs w:val="18"/>
              </w:rPr>
              <w:t>Macrobrachium</w:t>
            </w:r>
            <w:proofErr w:type="spellEnd"/>
            <w:r w:rsidRPr="002B5D08">
              <w:rPr>
                <w:rFonts w:ascii="Arial" w:hAnsi="Arial" w:cs="Arial"/>
                <w:i/>
                <w:iCs/>
                <w:color w:val="000000" w:themeColor="dark1"/>
                <w:kern w:val="24"/>
                <w:sz w:val="18"/>
                <w:szCs w:val="18"/>
              </w:rPr>
              <w:t xml:space="preserve"> </w:t>
            </w:r>
            <w:proofErr w:type="spellStart"/>
            <w:r w:rsidRPr="002B5D08">
              <w:rPr>
                <w:rFonts w:ascii="Arial" w:hAnsi="Arial" w:cs="Arial"/>
                <w:i/>
                <w:iCs/>
                <w:color w:val="000000" w:themeColor="dark1"/>
                <w:kern w:val="24"/>
                <w:sz w:val="18"/>
                <w:szCs w:val="18"/>
              </w:rPr>
              <w:t>vollenhovenii</w:t>
            </w:r>
            <w:proofErr w:type="spellEnd"/>
            <w:r w:rsidRPr="002B5D08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</w:rPr>
              <w:t xml:space="preserve"> insulin-like androgenic gland hormone mRNA, complete </w:t>
            </w:r>
            <w:proofErr w:type="spellStart"/>
            <w:r w:rsidRPr="002B5D08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</w:rPr>
              <w:t>cds</w:t>
            </w:r>
            <w:proofErr w:type="spellEnd"/>
          </w:p>
        </w:tc>
      </w:tr>
      <w:tr w:rsidR="00886F81" w:rsidRPr="002B5D08" w:rsidTr="0097419D">
        <w:trPr>
          <w:trHeight w:hRule="exact" w:val="624"/>
        </w:trPr>
        <w:tc>
          <w:tcPr>
            <w:tcW w:w="1880" w:type="dxa"/>
            <w:vAlign w:val="center"/>
            <w:hideMark/>
          </w:tcPr>
          <w:p w:rsidR="002B5D08" w:rsidRPr="002B5D08" w:rsidRDefault="00886F81" w:rsidP="0097419D">
            <w:pPr>
              <w:bidi/>
              <w:spacing w:line="285" w:lineRule="atLeast"/>
              <w:ind w:firstLine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B5D08">
              <w:rPr>
                <w:rFonts w:ascii="Arial" w:hAnsi="Arial" w:cs="Arial"/>
                <w:i/>
                <w:iCs/>
                <w:color w:val="000000" w:themeColor="dark1"/>
                <w:kern w:val="24"/>
                <w:sz w:val="20"/>
                <w:szCs w:val="20"/>
              </w:rPr>
              <w:t>Macrobrachium</w:t>
            </w:r>
            <w:proofErr w:type="spellEnd"/>
            <w:r w:rsidRPr="002B5D08">
              <w:rPr>
                <w:rFonts w:ascii="Arial" w:hAnsi="Arial" w:cs="Arial"/>
                <w:i/>
                <w:iCs/>
                <w:color w:val="000000" w:themeColor="dark1"/>
                <w:kern w:val="24"/>
                <w:sz w:val="20"/>
                <w:szCs w:val="20"/>
              </w:rPr>
              <w:t xml:space="preserve"> </w:t>
            </w:r>
            <w:proofErr w:type="spellStart"/>
            <w:r w:rsidRPr="002B5D08">
              <w:rPr>
                <w:rFonts w:ascii="Arial" w:hAnsi="Arial" w:cs="Arial"/>
                <w:i/>
                <w:iCs/>
                <w:color w:val="000000" w:themeColor="dark1"/>
                <w:kern w:val="24"/>
                <w:sz w:val="20"/>
                <w:szCs w:val="20"/>
              </w:rPr>
              <w:t>nipponense</w:t>
            </w:r>
            <w:proofErr w:type="spellEnd"/>
            <w:r w:rsidRPr="002B5D08">
              <w:rPr>
                <w:rFonts w:ascii="Arial" w:hAnsi="Arial" w:cs="Arial"/>
                <w:i/>
                <w:iCs/>
                <w:color w:val="000000" w:themeColor="dark1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2197" w:type="dxa"/>
            <w:vAlign w:val="center"/>
            <w:hideMark/>
          </w:tcPr>
          <w:p w:rsidR="002B5D08" w:rsidRPr="002B5D08" w:rsidRDefault="00886F81" w:rsidP="0097419D">
            <w:pPr>
              <w:bidi/>
              <w:spacing w:line="285" w:lineRule="atLeast"/>
              <w:ind w:firstLine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B5D08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</w:rPr>
              <w:t>KC460325.1</w:t>
            </w:r>
          </w:p>
        </w:tc>
        <w:tc>
          <w:tcPr>
            <w:tcW w:w="4395" w:type="dxa"/>
            <w:vAlign w:val="center"/>
            <w:hideMark/>
          </w:tcPr>
          <w:p w:rsidR="002B5D08" w:rsidRPr="002B5D08" w:rsidRDefault="00886F81" w:rsidP="0097419D">
            <w:pPr>
              <w:spacing w:line="285" w:lineRule="atLeast"/>
              <w:ind w:firstLine="0"/>
              <w:textAlignment w:val="center"/>
              <w:rPr>
                <w:rFonts w:ascii="Arial" w:hAnsi="Arial" w:cs="Arial"/>
                <w:sz w:val="36"/>
                <w:szCs w:val="36"/>
              </w:rPr>
            </w:pPr>
            <w:proofErr w:type="spellStart"/>
            <w:r w:rsidRPr="002B5D08">
              <w:rPr>
                <w:rFonts w:ascii="Arial" w:hAnsi="Arial" w:cs="Arial"/>
                <w:i/>
                <w:iCs/>
                <w:color w:val="000000" w:themeColor="dark1"/>
                <w:kern w:val="24"/>
                <w:sz w:val="18"/>
                <w:szCs w:val="18"/>
              </w:rPr>
              <w:t>Macrobrachium</w:t>
            </w:r>
            <w:proofErr w:type="spellEnd"/>
            <w:r w:rsidRPr="002B5D08">
              <w:rPr>
                <w:rFonts w:ascii="Arial" w:hAnsi="Arial" w:cs="Arial"/>
                <w:i/>
                <w:iCs/>
                <w:color w:val="000000" w:themeColor="dark1"/>
                <w:kern w:val="24"/>
                <w:sz w:val="18"/>
                <w:szCs w:val="18"/>
              </w:rPr>
              <w:t xml:space="preserve"> </w:t>
            </w:r>
            <w:proofErr w:type="spellStart"/>
            <w:r w:rsidRPr="002B5D08">
              <w:rPr>
                <w:rFonts w:ascii="Arial" w:hAnsi="Arial" w:cs="Arial"/>
                <w:i/>
                <w:iCs/>
                <w:color w:val="000000" w:themeColor="dark1"/>
                <w:kern w:val="24"/>
                <w:sz w:val="18"/>
                <w:szCs w:val="18"/>
              </w:rPr>
              <w:t>nipponense</w:t>
            </w:r>
            <w:proofErr w:type="spellEnd"/>
            <w:r w:rsidRPr="002B5D08">
              <w:rPr>
                <w:rFonts w:ascii="Arial" w:hAnsi="Arial" w:cs="Arial"/>
                <w:i/>
                <w:iCs/>
                <w:color w:val="000000" w:themeColor="dark1"/>
                <w:kern w:val="24"/>
                <w:sz w:val="18"/>
                <w:szCs w:val="18"/>
              </w:rPr>
              <w:t xml:space="preserve"> </w:t>
            </w:r>
            <w:r w:rsidRPr="002B5D08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</w:rPr>
              <w:t xml:space="preserve">insulin-like androgenic gland factor (IAG) mRNA, complete </w:t>
            </w:r>
            <w:proofErr w:type="spellStart"/>
            <w:r w:rsidRPr="002B5D08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</w:rPr>
              <w:t>cds</w:t>
            </w:r>
            <w:proofErr w:type="spellEnd"/>
          </w:p>
        </w:tc>
      </w:tr>
      <w:tr w:rsidR="00886F81" w:rsidRPr="002B5D08" w:rsidTr="0097419D">
        <w:trPr>
          <w:trHeight w:hRule="exact" w:val="624"/>
        </w:trPr>
        <w:tc>
          <w:tcPr>
            <w:tcW w:w="1880" w:type="dxa"/>
            <w:vAlign w:val="center"/>
            <w:hideMark/>
          </w:tcPr>
          <w:p w:rsidR="002B5D08" w:rsidRPr="002B5D08" w:rsidRDefault="00886F81" w:rsidP="0097419D">
            <w:pPr>
              <w:bidi/>
              <w:spacing w:line="285" w:lineRule="atLeast"/>
              <w:ind w:firstLine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B5D08">
              <w:rPr>
                <w:rFonts w:ascii="Arial" w:hAnsi="Arial" w:cs="Arial"/>
                <w:i/>
                <w:iCs/>
                <w:color w:val="000000" w:themeColor="dark1"/>
                <w:kern w:val="24"/>
                <w:sz w:val="20"/>
                <w:szCs w:val="20"/>
              </w:rPr>
              <w:t>Macrobrachium</w:t>
            </w:r>
            <w:proofErr w:type="spellEnd"/>
            <w:r w:rsidRPr="002B5D08">
              <w:rPr>
                <w:rFonts w:ascii="Arial" w:hAnsi="Arial" w:cs="Arial"/>
                <w:i/>
                <w:iCs/>
                <w:color w:val="000000" w:themeColor="dark1"/>
                <w:kern w:val="24"/>
                <w:sz w:val="20"/>
                <w:szCs w:val="20"/>
              </w:rPr>
              <w:t xml:space="preserve"> lar</w:t>
            </w:r>
          </w:p>
        </w:tc>
        <w:tc>
          <w:tcPr>
            <w:tcW w:w="2197" w:type="dxa"/>
            <w:vAlign w:val="center"/>
            <w:hideMark/>
          </w:tcPr>
          <w:p w:rsidR="002B5D08" w:rsidRPr="002B5D08" w:rsidRDefault="00886F81" w:rsidP="0097419D">
            <w:pPr>
              <w:bidi/>
              <w:spacing w:line="285" w:lineRule="atLeast"/>
              <w:ind w:firstLine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B5D08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</w:rPr>
              <w:t>AB579012.1</w:t>
            </w:r>
          </w:p>
        </w:tc>
        <w:tc>
          <w:tcPr>
            <w:tcW w:w="4395" w:type="dxa"/>
            <w:vAlign w:val="center"/>
            <w:hideMark/>
          </w:tcPr>
          <w:p w:rsidR="002B5D08" w:rsidRPr="002B5D08" w:rsidRDefault="00886F81" w:rsidP="0097419D">
            <w:pPr>
              <w:spacing w:line="285" w:lineRule="atLeast"/>
              <w:ind w:firstLine="0"/>
              <w:textAlignment w:val="center"/>
              <w:rPr>
                <w:rFonts w:ascii="Arial" w:hAnsi="Arial" w:cs="Arial"/>
                <w:sz w:val="36"/>
                <w:szCs w:val="36"/>
              </w:rPr>
            </w:pPr>
            <w:proofErr w:type="spellStart"/>
            <w:r w:rsidRPr="002B5D08">
              <w:rPr>
                <w:rFonts w:ascii="Arial" w:hAnsi="Arial" w:cs="Arial"/>
                <w:i/>
                <w:iCs/>
                <w:color w:val="000000" w:themeColor="dark1"/>
                <w:kern w:val="24"/>
                <w:sz w:val="18"/>
                <w:szCs w:val="18"/>
              </w:rPr>
              <w:t>Macrobrachium</w:t>
            </w:r>
            <w:proofErr w:type="spellEnd"/>
            <w:r w:rsidRPr="002B5D08">
              <w:rPr>
                <w:rFonts w:ascii="Arial" w:hAnsi="Arial" w:cs="Arial"/>
                <w:i/>
                <w:iCs/>
                <w:color w:val="000000" w:themeColor="dark1"/>
                <w:kern w:val="24"/>
                <w:sz w:val="18"/>
                <w:szCs w:val="18"/>
              </w:rPr>
              <w:t xml:space="preserve"> lar </w:t>
            </w:r>
            <w:r w:rsidRPr="002B5D08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</w:rPr>
              <w:t xml:space="preserve">IAG mRNA for insulin-like androgenic gland factor, complete </w:t>
            </w:r>
            <w:proofErr w:type="spellStart"/>
            <w:r w:rsidRPr="002B5D08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</w:rPr>
              <w:t>cds</w:t>
            </w:r>
            <w:proofErr w:type="spellEnd"/>
          </w:p>
        </w:tc>
      </w:tr>
      <w:tr w:rsidR="00886F81" w:rsidRPr="002B5D08" w:rsidTr="0097419D">
        <w:trPr>
          <w:trHeight w:hRule="exact" w:val="624"/>
        </w:trPr>
        <w:tc>
          <w:tcPr>
            <w:tcW w:w="1880" w:type="dxa"/>
            <w:vAlign w:val="center"/>
            <w:hideMark/>
          </w:tcPr>
          <w:p w:rsidR="002B5D08" w:rsidRPr="002B5D08" w:rsidRDefault="00886F81" w:rsidP="0097419D">
            <w:pPr>
              <w:bidi/>
              <w:spacing w:line="285" w:lineRule="atLeast"/>
              <w:ind w:firstLine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B5D08">
              <w:rPr>
                <w:rFonts w:ascii="Arial" w:hAnsi="Arial" w:cs="Arial"/>
                <w:i/>
                <w:iCs/>
                <w:color w:val="000000" w:themeColor="dark1"/>
                <w:kern w:val="24"/>
                <w:sz w:val="20"/>
                <w:szCs w:val="20"/>
              </w:rPr>
              <w:t>Fenneropenaeus</w:t>
            </w:r>
            <w:proofErr w:type="spellEnd"/>
            <w:r w:rsidRPr="002B5D08">
              <w:rPr>
                <w:rFonts w:ascii="Arial" w:hAnsi="Arial" w:cs="Arial"/>
                <w:i/>
                <w:iCs/>
                <w:color w:val="000000" w:themeColor="dark1"/>
                <w:kern w:val="24"/>
                <w:sz w:val="20"/>
                <w:szCs w:val="20"/>
              </w:rPr>
              <w:t xml:space="preserve"> </w:t>
            </w:r>
            <w:proofErr w:type="spellStart"/>
            <w:r w:rsidRPr="002B5D08">
              <w:rPr>
                <w:rFonts w:ascii="Arial" w:hAnsi="Arial" w:cs="Arial"/>
                <w:i/>
                <w:iCs/>
                <w:color w:val="000000" w:themeColor="dark1"/>
                <w:kern w:val="24"/>
                <w:sz w:val="20"/>
                <w:szCs w:val="20"/>
              </w:rPr>
              <w:t>chinensis</w:t>
            </w:r>
            <w:proofErr w:type="spellEnd"/>
          </w:p>
        </w:tc>
        <w:tc>
          <w:tcPr>
            <w:tcW w:w="2197" w:type="dxa"/>
            <w:vAlign w:val="center"/>
            <w:hideMark/>
          </w:tcPr>
          <w:p w:rsidR="002B5D08" w:rsidRPr="002B5D08" w:rsidRDefault="00886F81" w:rsidP="0097419D">
            <w:pPr>
              <w:bidi/>
              <w:spacing w:line="285" w:lineRule="atLeast"/>
              <w:ind w:firstLine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B5D08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</w:rPr>
              <w:t>JQ388277.1</w:t>
            </w:r>
          </w:p>
        </w:tc>
        <w:tc>
          <w:tcPr>
            <w:tcW w:w="4395" w:type="dxa"/>
            <w:vAlign w:val="center"/>
            <w:hideMark/>
          </w:tcPr>
          <w:p w:rsidR="002B5D08" w:rsidRPr="002B5D08" w:rsidRDefault="00886F81" w:rsidP="0097419D">
            <w:pPr>
              <w:spacing w:line="285" w:lineRule="atLeast"/>
              <w:ind w:firstLine="0"/>
              <w:textAlignment w:val="center"/>
              <w:rPr>
                <w:rFonts w:ascii="Arial" w:hAnsi="Arial" w:cs="Arial"/>
                <w:sz w:val="36"/>
                <w:szCs w:val="36"/>
              </w:rPr>
            </w:pPr>
            <w:proofErr w:type="spellStart"/>
            <w:r w:rsidRPr="002B5D08">
              <w:rPr>
                <w:rFonts w:ascii="Arial" w:hAnsi="Arial" w:cs="Arial"/>
                <w:i/>
                <w:iCs/>
                <w:color w:val="000000" w:themeColor="dark1"/>
                <w:kern w:val="24"/>
                <w:sz w:val="18"/>
                <w:szCs w:val="18"/>
              </w:rPr>
              <w:t>Fenneropenaeus</w:t>
            </w:r>
            <w:proofErr w:type="spellEnd"/>
            <w:r w:rsidRPr="002B5D08">
              <w:rPr>
                <w:rFonts w:ascii="Arial" w:hAnsi="Arial" w:cs="Arial"/>
                <w:i/>
                <w:iCs/>
                <w:color w:val="000000" w:themeColor="dark1"/>
                <w:kern w:val="24"/>
                <w:sz w:val="18"/>
                <w:szCs w:val="18"/>
              </w:rPr>
              <w:t xml:space="preserve"> </w:t>
            </w:r>
            <w:proofErr w:type="spellStart"/>
            <w:r w:rsidRPr="002B5D08">
              <w:rPr>
                <w:rFonts w:ascii="Arial" w:hAnsi="Arial" w:cs="Arial"/>
                <w:i/>
                <w:iCs/>
                <w:color w:val="000000" w:themeColor="dark1"/>
                <w:kern w:val="24"/>
                <w:sz w:val="18"/>
                <w:szCs w:val="18"/>
              </w:rPr>
              <w:t>chinensis</w:t>
            </w:r>
            <w:proofErr w:type="spellEnd"/>
            <w:r w:rsidRPr="002B5D08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</w:rPr>
              <w:t xml:space="preserve"> insulin-like androgenic gland hormone isoform 2 (IAG) mRNA, complete </w:t>
            </w:r>
            <w:proofErr w:type="spellStart"/>
            <w:r w:rsidRPr="002B5D08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</w:rPr>
              <w:t>cds</w:t>
            </w:r>
            <w:proofErr w:type="spellEnd"/>
            <w:r w:rsidRPr="002B5D08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</w:rPr>
              <w:t>, alternatively spliced</w:t>
            </w:r>
          </w:p>
        </w:tc>
      </w:tr>
      <w:tr w:rsidR="00886F81" w:rsidRPr="002B5D08" w:rsidTr="0097419D">
        <w:trPr>
          <w:trHeight w:hRule="exact" w:val="624"/>
        </w:trPr>
        <w:tc>
          <w:tcPr>
            <w:tcW w:w="1880" w:type="dxa"/>
            <w:vAlign w:val="center"/>
            <w:hideMark/>
          </w:tcPr>
          <w:p w:rsidR="002B5D08" w:rsidRPr="002B5D08" w:rsidRDefault="00886F81" w:rsidP="0097419D">
            <w:pPr>
              <w:bidi/>
              <w:spacing w:line="285" w:lineRule="atLeast"/>
              <w:ind w:firstLine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B5D08">
              <w:rPr>
                <w:rFonts w:ascii="Arial" w:hAnsi="Arial" w:cs="Arial"/>
                <w:i/>
                <w:iCs/>
                <w:color w:val="000000" w:themeColor="dark1"/>
                <w:kern w:val="24"/>
                <w:sz w:val="20"/>
                <w:szCs w:val="20"/>
              </w:rPr>
              <w:t>Sagmariasus</w:t>
            </w:r>
            <w:proofErr w:type="spellEnd"/>
            <w:r w:rsidRPr="002B5D08">
              <w:rPr>
                <w:rFonts w:ascii="Arial" w:hAnsi="Arial" w:cs="Arial"/>
                <w:i/>
                <w:iCs/>
                <w:color w:val="000000" w:themeColor="dark1"/>
                <w:kern w:val="24"/>
                <w:sz w:val="20"/>
                <w:szCs w:val="20"/>
              </w:rPr>
              <w:t xml:space="preserve"> </w:t>
            </w:r>
            <w:proofErr w:type="spellStart"/>
            <w:r w:rsidRPr="002B5D08">
              <w:rPr>
                <w:rFonts w:ascii="Arial" w:hAnsi="Arial" w:cs="Arial"/>
                <w:i/>
                <w:iCs/>
                <w:color w:val="000000" w:themeColor="dark1"/>
                <w:kern w:val="24"/>
                <w:sz w:val="20"/>
                <w:szCs w:val="20"/>
              </w:rPr>
              <w:t>verreauxi</w:t>
            </w:r>
            <w:proofErr w:type="spellEnd"/>
          </w:p>
        </w:tc>
        <w:tc>
          <w:tcPr>
            <w:tcW w:w="2197" w:type="dxa"/>
            <w:vAlign w:val="center"/>
            <w:hideMark/>
          </w:tcPr>
          <w:p w:rsidR="002B5D08" w:rsidRPr="002B5D08" w:rsidRDefault="00886F81" w:rsidP="0097419D">
            <w:pPr>
              <w:bidi/>
              <w:spacing w:line="285" w:lineRule="atLeast"/>
              <w:ind w:firstLine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B5D08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</w:rPr>
              <w:t>KF220491.1</w:t>
            </w:r>
          </w:p>
        </w:tc>
        <w:tc>
          <w:tcPr>
            <w:tcW w:w="4395" w:type="dxa"/>
            <w:vAlign w:val="center"/>
            <w:hideMark/>
          </w:tcPr>
          <w:p w:rsidR="002B5D08" w:rsidRPr="002B5D08" w:rsidRDefault="00886F81" w:rsidP="0097419D">
            <w:pPr>
              <w:spacing w:line="285" w:lineRule="atLeast"/>
              <w:ind w:firstLine="0"/>
              <w:textAlignment w:val="center"/>
              <w:rPr>
                <w:rFonts w:ascii="Arial" w:hAnsi="Arial" w:cs="Arial"/>
                <w:sz w:val="36"/>
                <w:szCs w:val="36"/>
              </w:rPr>
            </w:pPr>
            <w:proofErr w:type="spellStart"/>
            <w:r w:rsidRPr="002B5D08">
              <w:rPr>
                <w:rFonts w:ascii="Arial" w:hAnsi="Arial" w:cs="Arial"/>
                <w:i/>
                <w:iCs/>
                <w:color w:val="000000" w:themeColor="dark1"/>
                <w:kern w:val="24"/>
                <w:sz w:val="18"/>
                <w:szCs w:val="18"/>
              </w:rPr>
              <w:t>Sagmariasus</w:t>
            </w:r>
            <w:proofErr w:type="spellEnd"/>
            <w:r w:rsidRPr="002B5D08">
              <w:rPr>
                <w:rFonts w:ascii="Arial" w:hAnsi="Arial" w:cs="Arial"/>
                <w:i/>
                <w:iCs/>
                <w:color w:val="000000" w:themeColor="dark1"/>
                <w:kern w:val="24"/>
                <w:sz w:val="18"/>
                <w:szCs w:val="18"/>
              </w:rPr>
              <w:t xml:space="preserve"> </w:t>
            </w:r>
            <w:proofErr w:type="spellStart"/>
            <w:r w:rsidRPr="002B5D08">
              <w:rPr>
                <w:rFonts w:ascii="Arial" w:hAnsi="Arial" w:cs="Arial"/>
                <w:i/>
                <w:iCs/>
                <w:color w:val="000000" w:themeColor="dark1"/>
                <w:kern w:val="24"/>
                <w:sz w:val="18"/>
                <w:szCs w:val="18"/>
              </w:rPr>
              <w:t>verreauxi</w:t>
            </w:r>
            <w:proofErr w:type="spellEnd"/>
            <w:r w:rsidRPr="002B5D08">
              <w:rPr>
                <w:rFonts w:ascii="Arial" w:hAnsi="Arial" w:cs="Arial"/>
                <w:i/>
                <w:iCs/>
                <w:color w:val="000000" w:themeColor="dark1"/>
                <w:kern w:val="24"/>
                <w:sz w:val="18"/>
                <w:szCs w:val="18"/>
              </w:rPr>
              <w:t xml:space="preserve"> </w:t>
            </w:r>
            <w:r w:rsidRPr="002B5D08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</w:rPr>
              <w:t xml:space="preserve">insulin-like androgenic gland specific factor mRNA, complete </w:t>
            </w:r>
            <w:proofErr w:type="spellStart"/>
            <w:r w:rsidRPr="002B5D08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</w:rPr>
              <w:t>cds</w:t>
            </w:r>
            <w:proofErr w:type="spellEnd"/>
          </w:p>
        </w:tc>
      </w:tr>
      <w:tr w:rsidR="00886F81" w:rsidRPr="002B5D08" w:rsidTr="0097419D">
        <w:trPr>
          <w:trHeight w:hRule="exact" w:val="624"/>
        </w:trPr>
        <w:tc>
          <w:tcPr>
            <w:tcW w:w="1880" w:type="dxa"/>
            <w:vAlign w:val="center"/>
            <w:hideMark/>
          </w:tcPr>
          <w:p w:rsidR="002B5D08" w:rsidRPr="002B5D08" w:rsidRDefault="00886F81" w:rsidP="0097419D">
            <w:pPr>
              <w:bidi/>
              <w:spacing w:line="285" w:lineRule="atLeast"/>
              <w:ind w:firstLine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B5D08">
              <w:rPr>
                <w:rFonts w:ascii="Arial" w:hAnsi="Arial" w:cs="Arial"/>
                <w:i/>
                <w:iCs/>
                <w:color w:val="000000" w:themeColor="dark1"/>
                <w:kern w:val="24"/>
                <w:sz w:val="20"/>
                <w:szCs w:val="20"/>
              </w:rPr>
              <w:t>Penaeus</w:t>
            </w:r>
            <w:proofErr w:type="spellEnd"/>
            <w:r w:rsidRPr="002B5D08">
              <w:rPr>
                <w:rFonts w:ascii="Arial" w:hAnsi="Arial" w:cs="Arial"/>
                <w:i/>
                <w:iCs/>
                <w:color w:val="000000" w:themeColor="dark1"/>
                <w:kern w:val="24"/>
                <w:sz w:val="20"/>
                <w:szCs w:val="20"/>
              </w:rPr>
              <w:t xml:space="preserve"> monodon</w:t>
            </w:r>
          </w:p>
        </w:tc>
        <w:tc>
          <w:tcPr>
            <w:tcW w:w="2197" w:type="dxa"/>
            <w:vAlign w:val="center"/>
            <w:hideMark/>
          </w:tcPr>
          <w:p w:rsidR="002B5D08" w:rsidRPr="002B5D08" w:rsidRDefault="00886F81" w:rsidP="0097419D">
            <w:pPr>
              <w:bidi/>
              <w:spacing w:line="285" w:lineRule="atLeast"/>
              <w:ind w:firstLine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B5D08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</w:rPr>
              <w:t>GU208677.1</w:t>
            </w:r>
          </w:p>
        </w:tc>
        <w:tc>
          <w:tcPr>
            <w:tcW w:w="4395" w:type="dxa"/>
            <w:vAlign w:val="center"/>
            <w:hideMark/>
          </w:tcPr>
          <w:p w:rsidR="002B5D08" w:rsidRPr="002B5D08" w:rsidRDefault="00886F81" w:rsidP="0097419D">
            <w:pPr>
              <w:spacing w:line="285" w:lineRule="atLeast"/>
              <w:ind w:firstLine="0"/>
              <w:textAlignment w:val="center"/>
              <w:rPr>
                <w:rFonts w:ascii="Arial" w:hAnsi="Arial" w:cs="Arial"/>
                <w:sz w:val="36"/>
                <w:szCs w:val="36"/>
              </w:rPr>
            </w:pPr>
            <w:proofErr w:type="spellStart"/>
            <w:r w:rsidRPr="002B5D08">
              <w:rPr>
                <w:rFonts w:ascii="Arial" w:hAnsi="Arial" w:cs="Arial"/>
                <w:i/>
                <w:iCs/>
                <w:color w:val="000000" w:themeColor="dark1"/>
                <w:kern w:val="24"/>
                <w:sz w:val="18"/>
                <w:szCs w:val="18"/>
              </w:rPr>
              <w:t>Sagmariasus</w:t>
            </w:r>
            <w:proofErr w:type="spellEnd"/>
            <w:r w:rsidRPr="002B5D08">
              <w:rPr>
                <w:rFonts w:ascii="Arial" w:hAnsi="Arial" w:cs="Arial"/>
                <w:i/>
                <w:iCs/>
                <w:color w:val="000000" w:themeColor="dark1"/>
                <w:kern w:val="24"/>
                <w:sz w:val="18"/>
                <w:szCs w:val="18"/>
              </w:rPr>
              <w:t xml:space="preserve"> </w:t>
            </w:r>
            <w:proofErr w:type="spellStart"/>
            <w:r w:rsidRPr="002B5D08">
              <w:rPr>
                <w:rFonts w:ascii="Arial" w:hAnsi="Arial" w:cs="Arial"/>
                <w:i/>
                <w:iCs/>
                <w:color w:val="000000" w:themeColor="dark1"/>
                <w:kern w:val="24"/>
                <w:sz w:val="18"/>
                <w:szCs w:val="18"/>
              </w:rPr>
              <w:t>verreauxi</w:t>
            </w:r>
            <w:proofErr w:type="spellEnd"/>
            <w:r w:rsidRPr="002B5D08">
              <w:rPr>
                <w:rFonts w:ascii="Arial" w:hAnsi="Arial" w:cs="Arial"/>
                <w:i/>
                <w:iCs/>
                <w:color w:val="000000" w:themeColor="dark1"/>
                <w:kern w:val="24"/>
                <w:sz w:val="18"/>
                <w:szCs w:val="18"/>
              </w:rPr>
              <w:t xml:space="preserve"> </w:t>
            </w:r>
            <w:r w:rsidRPr="002B5D08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</w:rPr>
              <w:t xml:space="preserve">insulin-like androgenic gland specific factor mRNA, complete </w:t>
            </w:r>
            <w:proofErr w:type="spellStart"/>
            <w:r w:rsidRPr="002B5D08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</w:rPr>
              <w:t>cds</w:t>
            </w:r>
            <w:proofErr w:type="spellEnd"/>
          </w:p>
        </w:tc>
      </w:tr>
      <w:tr w:rsidR="00886F81" w:rsidRPr="002B5D08" w:rsidTr="0097419D">
        <w:trPr>
          <w:trHeight w:hRule="exact" w:val="624"/>
        </w:trPr>
        <w:tc>
          <w:tcPr>
            <w:tcW w:w="1880" w:type="dxa"/>
            <w:vAlign w:val="center"/>
            <w:hideMark/>
          </w:tcPr>
          <w:p w:rsidR="002B5D08" w:rsidRPr="002B5D08" w:rsidRDefault="00886F81" w:rsidP="0097419D">
            <w:pPr>
              <w:bidi/>
              <w:spacing w:line="285" w:lineRule="atLeast"/>
              <w:ind w:firstLine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B5D08">
              <w:rPr>
                <w:rFonts w:ascii="Arial" w:hAnsi="Arial" w:cs="Arial"/>
                <w:i/>
                <w:iCs/>
                <w:color w:val="000000" w:themeColor="dark1"/>
                <w:kern w:val="24"/>
                <w:sz w:val="20"/>
                <w:szCs w:val="20"/>
              </w:rPr>
              <w:t>Marsupenaeus</w:t>
            </w:r>
            <w:proofErr w:type="spellEnd"/>
            <w:r w:rsidRPr="002B5D08">
              <w:rPr>
                <w:rFonts w:ascii="Arial" w:hAnsi="Arial" w:cs="Arial"/>
                <w:i/>
                <w:iCs/>
                <w:color w:val="000000" w:themeColor="dark1"/>
                <w:kern w:val="24"/>
                <w:sz w:val="20"/>
                <w:szCs w:val="20"/>
              </w:rPr>
              <w:t xml:space="preserve"> </w:t>
            </w:r>
            <w:proofErr w:type="spellStart"/>
            <w:r w:rsidRPr="002B5D08">
              <w:rPr>
                <w:rFonts w:ascii="Arial" w:hAnsi="Arial" w:cs="Arial"/>
                <w:i/>
                <w:iCs/>
                <w:color w:val="000000" w:themeColor="dark1"/>
                <w:kern w:val="24"/>
                <w:sz w:val="20"/>
                <w:szCs w:val="20"/>
              </w:rPr>
              <w:t>japonicus</w:t>
            </w:r>
            <w:proofErr w:type="spellEnd"/>
          </w:p>
        </w:tc>
        <w:tc>
          <w:tcPr>
            <w:tcW w:w="2197" w:type="dxa"/>
            <w:vAlign w:val="center"/>
            <w:hideMark/>
          </w:tcPr>
          <w:p w:rsidR="002B5D08" w:rsidRPr="002B5D08" w:rsidRDefault="00886F81" w:rsidP="0097419D">
            <w:pPr>
              <w:bidi/>
              <w:spacing w:line="285" w:lineRule="atLeast"/>
              <w:ind w:firstLine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B5D08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</w:rPr>
              <w:t>AB598415.1</w:t>
            </w:r>
          </w:p>
        </w:tc>
        <w:tc>
          <w:tcPr>
            <w:tcW w:w="4395" w:type="dxa"/>
            <w:vAlign w:val="center"/>
            <w:hideMark/>
          </w:tcPr>
          <w:p w:rsidR="002B5D08" w:rsidRPr="002B5D08" w:rsidRDefault="00886F81" w:rsidP="0097419D">
            <w:pPr>
              <w:spacing w:line="285" w:lineRule="atLeast"/>
              <w:ind w:firstLine="0"/>
              <w:textAlignment w:val="center"/>
              <w:rPr>
                <w:rFonts w:ascii="Arial" w:hAnsi="Arial" w:cs="Arial"/>
                <w:sz w:val="36"/>
                <w:szCs w:val="36"/>
              </w:rPr>
            </w:pPr>
            <w:proofErr w:type="spellStart"/>
            <w:r w:rsidRPr="002B5D08">
              <w:rPr>
                <w:rFonts w:ascii="Arial" w:hAnsi="Arial" w:cs="Arial"/>
                <w:i/>
                <w:iCs/>
                <w:color w:val="000000" w:themeColor="dark1"/>
                <w:kern w:val="24"/>
                <w:sz w:val="18"/>
                <w:szCs w:val="18"/>
              </w:rPr>
              <w:t>Marsupenaeus</w:t>
            </w:r>
            <w:proofErr w:type="spellEnd"/>
            <w:r w:rsidRPr="002B5D08">
              <w:rPr>
                <w:rFonts w:ascii="Arial" w:hAnsi="Arial" w:cs="Arial"/>
                <w:i/>
                <w:iCs/>
                <w:color w:val="000000" w:themeColor="dark1"/>
                <w:kern w:val="24"/>
                <w:sz w:val="18"/>
                <w:szCs w:val="18"/>
              </w:rPr>
              <w:t xml:space="preserve"> </w:t>
            </w:r>
            <w:proofErr w:type="spellStart"/>
            <w:r w:rsidRPr="002B5D08">
              <w:rPr>
                <w:rFonts w:ascii="Arial" w:hAnsi="Arial" w:cs="Arial"/>
                <w:i/>
                <w:iCs/>
                <w:color w:val="000000" w:themeColor="dark1"/>
                <w:kern w:val="24"/>
                <w:sz w:val="18"/>
                <w:szCs w:val="18"/>
              </w:rPr>
              <w:t>japonicus</w:t>
            </w:r>
            <w:proofErr w:type="spellEnd"/>
            <w:r w:rsidRPr="002B5D08">
              <w:rPr>
                <w:rFonts w:ascii="Arial" w:hAnsi="Arial" w:cs="Arial"/>
                <w:i/>
                <w:iCs/>
                <w:color w:val="000000" w:themeColor="dark1"/>
                <w:kern w:val="24"/>
                <w:sz w:val="18"/>
                <w:szCs w:val="18"/>
              </w:rPr>
              <w:t xml:space="preserve"> </w:t>
            </w:r>
            <w:r w:rsidRPr="002B5D08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</w:rPr>
              <w:t xml:space="preserve">IAG mRNA for insulin-like androgenic gland factor, complete </w:t>
            </w:r>
            <w:proofErr w:type="spellStart"/>
            <w:r w:rsidRPr="002B5D08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</w:rPr>
              <w:t>cds</w:t>
            </w:r>
            <w:proofErr w:type="spellEnd"/>
          </w:p>
        </w:tc>
      </w:tr>
      <w:tr w:rsidR="00886F81" w:rsidRPr="002B5D08" w:rsidTr="0097419D">
        <w:trPr>
          <w:trHeight w:hRule="exact" w:val="624"/>
        </w:trPr>
        <w:tc>
          <w:tcPr>
            <w:tcW w:w="1880" w:type="dxa"/>
            <w:vAlign w:val="center"/>
            <w:hideMark/>
          </w:tcPr>
          <w:p w:rsidR="002B5D08" w:rsidRPr="002B5D08" w:rsidRDefault="00886F81" w:rsidP="0097419D">
            <w:pPr>
              <w:bidi/>
              <w:spacing w:line="285" w:lineRule="atLeast"/>
              <w:ind w:firstLine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B5D08">
              <w:rPr>
                <w:rFonts w:ascii="Arial" w:hAnsi="Arial" w:cs="Arial"/>
                <w:i/>
                <w:iCs/>
                <w:color w:val="000000" w:themeColor="dark1"/>
                <w:kern w:val="24"/>
                <w:sz w:val="20"/>
                <w:szCs w:val="20"/>
              </w:rPr>
              <w:t>Litopenaeus</w:t>
            </w:r>
            <w:proofErr w:type="spellEnd"/>
            <w:r w:rsidRPr="002B5D08">
              <w:rPr>
                <w:rFonts w:ascii="Arial" w:hAnsi="Arial" w:cs="Arial"/>
                <w:i/>
                <w:iCs/>
                <w:color w:val="000000" w:themeColor="dark1"/>
                <w:kern w:val="24"/>
                <w:sz w:val="20"/>
                <w:szCs w:val="20"/>
              </w:rPr>
              <w:t xml:space="preserve"> </w:t>
            </w:r>
            <w:proofErr w:type="spellStart"/>
            <w:r w:rsidRPr="002B5D08">
              <w:rPr>
                <w:rFonts w:ascii="Arial" w:hAnsi="Arial" w:cs="Arial"/>
                <w:i/>
                <w:iCs/>
                <w:color w:val="000000" w:themeColor="dark1"/>
                <w:kern w:val="24"/>
                <w:sz w:val="20"/>
                <w:szCs w:val="20"/>
              </w:rPr>
              <w:t>vannamei</w:t>
            </w:r>
            <w:proofErr w:type="spellEnd"/>
          </w:p>
        </w:tc>
        <w:tc>
          <w:tcPr>
            <w:tcW w:w="2197" w:type="dxa"/>
            <w:vAlign w:val="center"/>
            <w:hideMark/>
          </w:tcPr>
          <w:p w:rsidR="002B5D08" w:rsidRPr="002B5D08" w:rsidRDefault="00886F81" w:rsidP="0097419D">
            <w:pPr>
              <w:bidi/>
              <w:spacing w:line="285" w:lineRule="atLeast"/>
              <w:ind w:firstLine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B5D08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</w:rPr>
              <w:t>KM066114.1</w:t>
            </w:r>
          </w:p>
        </w:tc>
        <w:tc>
          <w:tcPr>
            <w:tcW w:w="4395" w:type="dxa"/>
            <w:vAlign w:val="center"/>
            <w:hideMark/>
          </w:tcPr>
          <w:p w:rsidR="002B5D08" w:rsidRPr="002B5D08" w:rsidRDefault="00886F81" w:rsidP="0097419D">
            <w:pPr>
              <w:spacing w:line="285" w:lineRule="atLeast"/>
              <w:ind w:firstLine="0"/>
              <w:textAlignment w:val="center"/>
              <w:rPr>
                <w:rFonts w:ascii="Arial" w:hAnsi="Arial" w:cs="Arial"/>
                <w:sz w:val="36"/>
                <w:szCs w:val="36"/>
              </w:rPr>
            </w:pPr>
            <w:proofErr w:type="spellStart"/>
            <w:r w:rsidRPr="002B5D08">
              <w:rPr>
                <w:rFonts w:ascii="Arial" w:hAnsi="Arial" w:cs="Arial"/>
                <w:i/>
                <w:iCs/>
                <w:color w:val="000000" w:themeColor="dark1"/>
                <w:kern w:val="24"/>
                <w:sz w:val="18"/>
                <w:szCs w:val="18"/>
              </w:rPr>
              <w:t>Litopenaeus</w:t>
            </w:r>
            <w:proofErr w:type="spellEnd"/>
            <w:r w:rsidRPr="002B5D08">
              <w:rPr>
                <w:rFonts w:ascii="Arial" w:hAnsi="Arial" w:cs="Arial"/>
                <w:i/>
                <w:iCs/>
                <w:color w:val="000000" w:themeColor="dark1"/>
                <w:kern w:val="24"/>
                <w:sz w:val="18"/>
                <w:szCs w:val="18"/>
              </w:rPr>
              <w:t xml:space="preserve"> </w:t>
            </w:r>
            <w:proofErr w:type="spellStart"/>
            <w:r w:rsidRPr="002B5D08">
              <w:rPr>
                <w:rFonts w:ascii="Arial" w:hAnsi="Arial" w:cs="Arial"/>
                <w:i/>
                <w:iCs/>
                <w:color w:val="000000" w:themeColor="dark1"/>
                <w:kern w:val="24"/>
                <w:sz w:val="18"/>
                <w:szCs w:val="18"/>
              </w:rPr>
              <w:t>vannamei</w:t>
            </w:r>
            <w:proofErr w:type="spellEnd"/>
            <w:r w:rsidRPr="002B5D08">
              <w:rPr>
                <w:rFonts w:ascii="Arial" w:hAnsi="Arial" w:cs="Arial"/>
                <w:i/>
                <w:iCs/>
                <w:color w:val="000000" w:themeColor="dark1"/>
                <w:kern w:val="24"/>
                <w:sz w:val="18"/>
                <w:szCs w:val="18"/>
              </w:rPr>
              <w:t xml:space="preserve"> </w:t>
            </w:r>
            <w:r w:rsidRPr="002B5D08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</w:rPr>
              <w:t xml:space="preserve">insulin-like androgenic gland hormone precursor, mRNA, partial </w:t>
            </w:r>
            <w:proofErr w:type="spellStart"/>
            <w:r w:rsidRPr="002B5D08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</w:rPr>
              <w:t>cds</w:t>
            </w:r>
            <w:proofErr w:type="spellEnd"/>
          </w:p>
        </w:tc>
      </w:tr>
      <w:tr w:rsidR="00886F81" w:rsidRPr="002B5D08" w:rsidTr="0097419D">
        <w:trPr>
          <w:trHeight w:hRule="exact" w:val="624"/>
        </w:trPr>
        <w:tc>
          <w:tcPr>
            <w:tcW w:w="1880" w:type="dxa"/>
            <w:vAlign w:val="center"/>
            <w:hideMark/>
          </w:tcPr>
          <w:p w:rsidR="002B5D08" w:rsidRPr="002B5D08" w:rsidRDefault="00886F81" w:rsidP="0097419D">
            <w:pPr>
              <w:bidi/>
              <w:spacing w:line="285" w:lineRule="atLeast"/>
              <w:ind w:firstLine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B5D08">
              <w:rPr>
                <w:rFonts w:ascii="Arial" w:hAnsi="Arial" w:cs="Arial"/>
                <w:i/>
                <w:iCs/>
                <w:color w:val="000000" w:themeColor="dark1"/>
                <w:kern w:val="24"/>
                <w:sz w:val="20"/>
                <w:szCs w:val="20"/>
              </w:rPr>
              <w:t>Callinectes</w:t>
            </w:r>
            <w:proofErr w:type="spellEnd"/>
            <w:r w:rsidRPr="002B5D08">
              <w:rPr>
                <w:rFonts w:ascii="Arial" w:hAnsi="Arial" w:cs="Arial"/>
                <w:i/>
                <w:iCs/>
                <w:color w:val="000000" w:themeColor="dark1"/>
                <w:kern w:val="24"/>
                <w:sz w:val="20"/>
                <w:szCs w:val="20"/>
              </w:rPr>
              <w:t xml:space="preserve"> </w:t>
            </w:r>
            <w:proofErr w:type="spellStart"/>
            <w:r w:rsidRPr="002B5D08">
              <w:rPr>
                <w:rFonts w:ascii="Arial" w:hAnsi="Arial" w:cs="Arial"/>
                <w:i/>
                <w:iCs/>
                <w:color w:val="000000" w:themeColor="dark1"/>
                <w:kern w:val="24"/>
                <w:sz w:val="20"/>
                <w:szCs w:val="20"/>
              </w:rPr>
              <w:t>sapidus</w:t>
            </w:r>
            <w:proofErr w:type="spellEnd"/>
          </w:p>
        </w:tc>
        <w:tc>
          <w:tcPr>
            <w:tcW w:w="2197" w:type="dxa"/>
            <w:vAlign w:val="center"/>
            <w:hideMark/>
          </w:tcPr>
          <w:p w:rsidR="002B5D08" w:rsidRPr="002B5D08" w:rsidRDefault="00886F81" w:rsidP="0097419D">
            <w:pPr>
              <w:bidi/>
              <w:spacing w:line="285" w:lineRule="atLeast"/>
              <w:ind w:firstLine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B5D08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</w:rPr>
              <w:t>HM594945.1</w:t>
            </w:r>
          </w:p>
        </w:tc>
        <w:tc>
          <w:tcPr>
            <w:tcW w:w="4395" w:type="dxa"/>
            <w:vAlign w:val="center"/>
            <w:hideMark/>
          </w:tcPr>
          <w:p w:rsidR="002B5D08" w:rsidRPr="002B5D08" w:rsidRDefault="00886F81" w:rsidP="0097419D">
            <w:pPr>
              <w:spacing w:line="285" w:lineRule="atLeast"/>
              <w:ind w:firstLine="0"/>
              <w:textAlignment w:val="center"/>
              <w:rPr>
                <w:rFonts w:ascii="Arial" w:hAnsi="Arial" w:cs="Arial"/>
                <w:sz w:val="36"/>
                <w:szCs w:val="36"/>
              </w:rPr>
            </w:pPr>
            <w:proofErr w:type="spellStart"/>
            <w:r w:rsidRPr="002B5D08">
              <w:rPr>
                <w:rFonts w:ascii="Arial" w:hAnsi="Arial" w:cs="Arial"/>
                <w:i/>
                <w:iCs/>
                <w:color w:val="000000" w:themeColor="dark1"/>
                <w:kern w:val="24"/>
                <w:sz w:val="18"/>
                <w:szCs w:val="18"/>
              </w:rPr>
              <w:t>Callinectes</w:t>
            </w:r>
            <w:proofErr w:type="spellEnd"/>
            <w:r w:rsidRPr="002B5D08">
              <w:rPr>
                <w:rFonts w:ascii="Arial" w:hAnsi="Arial" w:cs="Arial"/>
                <w:i/>
                <w:iCs/>
                <w:color w:val="000000" w:themeColor="dark1"/>
                <w:kern w:val="24"/>
                <w:sz w:val="18"/>
                <w:szCs w:val="18"/>
              </w:rPr>
              <w:t xml:space="preserve"> </w:t>
            </w:r>
            <w:proofErr w:type="spellStart"/>
            <w:r w:rsidRPr="002B5D08">
              <w:rPr>
                <w:rFonts w:ascii="Arial" w:hAnsi="Arial" w:cs="Arial"/>
                <w:i/>
                <w:iCs/>
                <w:color w:val="000000" w:themeColor="dark1"/>
                <w:kern w:val="24"/>
                <w:sz w:val="18"/>
                <w:szCs w:val="18"/>
              </w:rPr>
              <w:t>sapidus</w:t>
            </w:r>
            <w:proofErr w:type="spellEnd"/>
            <w:r w:rsidRPr="002B5D08">
              <w:rPr>
                <w:rFonts w:ascii="Arial" w:hAnsi="Arial" w:cs="Arial"/>
                <w:i/>
                <w:iCs/>
                <w:color w:val="000000" w:themeColor="dark1"/>
                <w:kern w:val="24"/>
                <w:sz w:val="18"/>
                <w:szCs w:val="18"/>
              </w:rPr>
              <w:t xml:space="preserve"> </w:t>
            </w:r>
            <w:r w:rsidRPr="002B5D08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</w:rPr>
              <w:t xml:space="preserve">insulin-like androgenic gland factor (IAGF) mRNA, complete </w:t>
            </w:r>
            <w:proofErr w:type="spellStart"/>
            <w:r w:rsidRPr="002B5D08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</w:rPr>
              <w:t>cds</w:t>
            </w:r>
            <w:proofErr w:type="spellEnd"/>
          </w:p>
        </w:tc>
      </w:tr>
      <w:tr w:rsidR="00886F81" w:rsidRPr="002B5D08" w:rsidTr="0097419D">
        <w:trPr>
          <w:trHeight w:hRule="exact" w:val="624"/>
        </w:trPr>
        <w:tc>
          <w:tcPr>
            <w:tcW w:w="1880" w:type="dxa"/>
            <w:vAlign w:val="center"/>
            <w:hideMark/>
          </w:tcPr>
          <w:p w:rsidR="002B5D08" w:rsidRPr="002B5D08" w:rsidRDefault="00886F81" w:rsidP="0097419D">
            <w:pPr>
              <w:bidi/>
              <w:spacing w:line="285" w:lineRule="atLeast"/>
              <w:ind w:firstLine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B5D08">
              <w:rPr>
                <w:rFonts w:ascii="Arial" w:hAnsi="Arial" w:cs="Arial"/>
                <w:i/>
                <w:iCs/>
                <w:color w:val="000000" w:themeColor="dark1"/>
                <w:kern w:val="24"/>
                <w:sz w:val="20"/>
                <w:szCs w:val="20"/>
              </w:rPr>
              <w:t xml:space="preserve">Scylla </w:t>
            </w:r>
            <w:proofErr w:type="spellStart"/>
            <w:r w:rsidRPr="002B5D08">
              <w:rPr>
                <w:rFonts w:ascii="Arial" w:hAnsi="Arial" w:cs="Arial"/>
                <w:i/>
                <w:iCs/>
                <w:color w:val="000000" w:themeColor="dark1"/>
                <w:kern w:val="24"/>
                <w:sz w:val="20"/>
                <w:szCs w:val="20"/>
              </w:rPr>
              <w:t>paramamosain</w:t>
            </w:r>
            <w:proofErr w:type="spellEnd"/>
          </w:p>
        </w:tc>
        <w:tc>
          <w:tcPr>
            <w:tcW w:w="2197" w:type="dxa"/>
            <w:vAlign w:val="center"/>
            <w:hideMark/>
          </w:tcPr>
          <w:p w:rsidR="002B5D08" w:rsidRPr="002B5D08" w:rsidRDefault="00886F81" w:rsidP="0097419D">
            <w:pPr>
              <w:bidi/>
              <w:spacing w:line="285" w:lineRule="atLeast"/>
              <w:ind w:firstLine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B5D08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</w:rPr>
              <w:t>JQ681748.1</w:t>
            </w:r>
          </w:p>
        </w:tc>
        <w:tc>
          <w:tcPr>
            <w:tcW w:w="4395" w:type="dxa"/>
            <w:vAlign w:val="center"/>
            <w:hideMark/>
          </w:tcPr>
          <w:p w:rsidR="002B5D08" w:rsidRPr="002B5D08" w:rsidRDefault="00886F81" w:rsidP="0097419D">
            <w:pPr>
              <w:spacing w:line="285" w:lineRule="atLeast"/>
              <w:ind w:firstLine="0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2B5D08">
              <w:rPr>
                <w:rFonts w:ascii="Arial" w:hAnsi="Arial" w:cs="Arial"/>
                <w:i/>
                <w:iCs/>
                <w:color w:val="000000" w:themeColor="dark1"/>
                <w:kern w:val="24"/>
                <w:sz w:val="18"/>
                <w:szCs w:val="18"/>
              </w:rPr>
              <w:t xml:space="preserve">Scylla </w:t>
            </w:r>
            <w:proofErr w:type="spellStart"/>
            <w:r w:rsidRPr="002B5D08">
              <w:rPr>
                <w:rFonts w:ascii="Arial" w:hAnsi="Arial" w:cs="Arial"/>
                <w:i/>
                <w:iCs/>
                <w:color w:val="000000" w:themeColor="dark1"/>
                <w:kern w:val="24"/>
                <w:sz w:val="18"/>
                <w:szCs w:val="18"/>
              </w:rPr>
              <w:t>paramamosain</w:t>
            </w:r>
            <w:proofErr w:type="spellEnd"/>
            <w:r w:rsidRPr="002B5D08">
              <w:rPr>
                <w:rFonts w:ascii="Arial" w:hAnsi="Arial" w:cs="Arial"/>
                <w:i/>
                <w:iCs/>
                <w:color w:val="000000" w:themeColor="dark1"/>
                <w:kern w:val="24"/>
                <w:sz w:val="18"/>
                <w:szCs w:val="18"/>
              </w:rPr>
              <w:t xml:space="preserve"> </w:t>
            </w:r>
            <w:r w:rsidRPr="002B5D08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</w:rPr>
              <w:t xml:space="preserve">insulin-like androgenic gland factor (IAG) mRNA, complete </w:t>
            </w:r>
            <w:proofErr w:type="spellStart"/>
            <w:r w:rsidRPr="002B5D08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</w:rPr>
              <w:t>cds</w:t>
            </w:r>
            <w:proofErr w:type="spellEnd"/>
          </w:p>
        </w:tc>
      </w:tr>
      <w:tr w:rsidR="00886F81" w:rsidRPr="002B5D08" w:rsidTr="0097419D">
        <w:trPr>
          <w:trHeight w:hRule="exact" w:val="624"/>
        </w:trPr>
        <w:tc>
          <w:tcPr>
            <w:tcW w:w="1880" w:type="dxa"/>
            <w:vAlign w:val="center"/>
            <w:hideMark/>
          </w:tcPr>
          <w:p w:rsidR="002B5D08" w:rsidRPr="002B5D08" w:rsidRDefault="00886F81" w:rsidP="0097419D">
            <w:pPr>
              <w:bidi/>
              <w:spacing w:line="285" w:lineRule="atLeast"/>
              <w:ind w:firstLine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B5D08">
              <w:rPr>
                <w:rFonts w:ascii="Arial" w:hAnsi="Arial" w:cs="Arial"/>
                <w:i/>
                <w:iCs/>
                <w:color w:val="000000" w:themeColor="dark1"/>
                <w:kern w:val="24"/>
                <w:sz w:val="20"/>
                <w:szCs w:val="20"/>
              </w:rPr>
              <w:t>Procambarus</w:t>
            </w:r>
            <w:proofErr w:type="spellEnd"/>
            <w:r w:rsidRPr="002B5D08">
              <w:rPr>
                <w:rFonts w:ascii="Arial" w:hAnsi="Arial" w:cs="Arial"/>
                <w:i/>
                <w:iCs/>
                <w:color w:val="000000" w:themeColor="dark1"/>
                <w:kern w:val="24"/>
                <w:sz w:val="20"/>
                <w:szCs w:val="20"/>
              </w:rPr>
              <w:t xml:space="preserve"> </w:t>
            </w:r>
            <w:proofErr w:type="spellStart"/>
            <w:r w:rsidRPr="002B5D08">
              <w:rPr>
                <w:rFonts w:ascii="Arial" w:hAnsi="Arial" w:cs="Arial"/>
                <w:i/>
                <w:iCs/>
                <w:color w:val="000000" w:themeColor="dark1"/>
                <w:kern w:val="24"/>
                <w:sz w:val="20"/>
                <w:szCs w:val="20"/>
              </w:rPr>
              <w:t>clarkii</w:t>
            </w:r>
            <w:proofErr w:type="spellEnd"/>
          </w:p>
        </w:tc>
        <w:tc>
          <w:tcPr>
            <w:tcW w:w="2197" w:type="dxa"/>
            <w:vAlign w:val="center"/>
            <w:hideMark/>
          </w:tcPr>
          <w:p w:rsidR="002B5D08" w:rsidRPr="002B5D08" w:rsidRDefault="00886F81" w:rsidP="0097419D">
            <w:pPr>
              <w:bidi/>
              <w:spacing w:line="285" w:lineRule="atLeast"/>
              <w:ind w:firstLine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B5D08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</w:rPr>
              <w:t>KT343750.1</w:t>
            </w:r>
          </w:p>
        </w:tc>
        <w:tc>
          <w:tcPr>
            <w:tcW w:w="4395" w:type="dxa"/>
            <w:vAlign w:val="center"/>
            <w:hideMark/>
          </w:tcPr>
          <w:p w:rsidR="002B5D08" w:rsidRPr="002B5D08" w:rsidRDefault="00886F81" w:rsidP="0097419D">
            <w:pPr>
              <w:spacing w:line="285" w:lineRule="atLeast"/>
              <w:ind w:firstLine="0"/>
              <w:textAlignment w:val="center"/>
              <w:rPr>
                <w:rFonts w:ascii="Arial" w:hAnsi="Arial" w:cs="Arial"/>
                <w:sz w:val="36"/>
                <w:szCs w:val="36"/>
              </w:rPr>
            </w:pPr>
            <w:proofErr w:type="spellStart"/>
            <w:r w:rsidRPr="002B5D08">
              <w:rPr>
                <w:rFonts w:ascii="Arial" w:hAnsi="Arial" w:cs="Arial"/>
                <w:i/>
                <w:iCs/>
                <w:color w:val="000000" w:themeColor="dark1"/>
                <w:kern w:val="24"/>
                <w:sz w:val="18"/>
                <w:szCs w:val="18"/>
              </w:rPr>
              <w:t>Procambarus</w:t>
            </w:r>
            <w:proofErr w:type="spellEnd"/>
            <w:r w:rsidRPr="002B5D08">
              <w:rPr>
                <w:rFonts w:ascii="Arial" w:hAnsi="Arial" w:cs="Arial"/>
                <w:i/>
                <w:iCs/>
                <w:color w:val="000000" w:themeColor="dark1"/>
                <w:kern w:val="24"/>
                <w:sz w:val="18"/>
                <w:szCs w:val="18"/>
              </w:rPr>
              <w:t xml:space="preserve"> </w:t>
            </w:r>
            <w:proofErr w:type="spellStart"/>
            <w:r w:rsidRPr="002B5D08">
              <w:rPr>
                <w:rFonts w:ascii="Arial" w:hAnsi="Arial" w:cs="Arial"/>
                <w:i/>
                <w:iCs/>
                <w:color w:val="000000" w:themeColor="dark1"/>
                <w:kern w:val="24"/>
                <w:sz w:val="18"/>
                <w:szCs w:val="18"/>
              </w:rPr>
              <w:t>clarkii</w:t>
            </w:r>
            <w:proofErr w:type="spellEnd"/>
            <w:r w:rsidRPr="002B5D08">
              <w:rPr>
                <w:rFonts w:ascii="Arial" w:hAnsi="Arial" w:cs="Arial"/>
                <w:i/>
                <w:iCs/>
                <w:color w:val="000000" w:themeColor="dark1"/>
                <w:kern w:val="24"/>
                <w:sz w:val="18"/>
                <w:szCs w:val="18"/>
              </w:rPr>
              <w:t xml:space="preserve"> </w:t>
            </w:r>
            <w:r w:rsidRPr="002B5D08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</w:rPr>
              <w:t xml:space="preserve">insulin-like androgenic gland hormone mRNA, complete </w:t>
            </w:r>
            <w:proofErr w:type="spellStart"/>
            <w:r w:rsidRPr="002B5D08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</w:rPr>
              <w:t>cds</w:t>
            </w:r>
            <w:proofErr w:type="spellEnd"/>
          </w:p>
        </w:tc>
      </w:tr>
      <w:tr w:rsidR="00886F81" w:rsidRPr="002B5D08" w:rsidTr="0097419D">
        <w:trPr>
          <w:trHeight w:hRule="exact" w:val="624"/>
        </w:trPr>
        <w:tc>
          <w:tcPr>
            <w:tcW w:w="1880" w:type="dxa"/>
            <w:vAlign w:val="center"/>
            <w:hideMark/>
          </w:tcPr>
          <w:p w:rsidR="002B5D08" w:rsidRPr="002B5D08" w:rsidRDefault="00886F81" w:rsidP="0097419D">
            <w:pPr>
              <w:bidi/>
              <w:spacing w:line="285" w:lineRule="atLeast"/>
              <w:ind w:firstLine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B5D08">
              <w:rPr>
                <w:rFonts w:ascii="Arial" w:hAnsi="Arial" w:cs="Arial"/>
                <w:i/>
                <w:iCs/>
                <w:color w:val="000000" w:themeColor="dark1"/>
                <w:kern w:val="24"/>
                <w:sz w:val="20"/>
                <w:szCs w:val="20"/>
              </w:rPr>
              <w:t>Palaemon</w:t>
            </w:r>
            <w:proofErr w:type="spellEnd"/>
            <w:r w:rsidRPr="002B5D08">
              <w:rPr>
                <w:rFonts w:ascii="Arial" w:hAnsi="Arial" w:cs="Arial"/>
                <w:i/>
                <w:iCs/>
                <w:color w:val="000000" w:themeColor="dark1"/>
                <w:kern w:val="24"/>
                <w:sz w:val="20"/>
                <w:szCs w:val="20"/>
              </w:rPr>
              <w:t xml:space="preserve"> </w:t>
            </w:r>
            <w:proofErr w:type="spellStart"/>
            <w:r w:rsidRPr="002B5D08">
              <w:rPr>
                <w:rFonts w:ascii="Arial" w:hAnsi="Arial" w:cs="Arial"/>
                <w:i/>
                <w:iCs/>
                <w:color w:val="000000" w:themeColor="dark1"/>
                <w:kern w:val="24"/>
                <w:sz w:val="20"/>
                <w:szCs w:val="20"/>
              </w:rPr>
              <w:t>paucidens</w:t>
            </w:r>
            <w:proofErr w:type="spellEnd"/>
          </w:p>
        </w:tc>
        <w:tc>
          <w:tcPr>
            <w:tcW w:w="2197" w:type="dxa"/>
            <w:vAlign w:val="center"/>
            <w:hideMark/>
          </w:tcPr>
          <w:p w:rsidR="002B5D08" w:rsidRPr="002B5D08" w:rsidRDefault="00886F81" w:rsidP="0097419D">
            <w:pPr>
              <w:bidi/>
              <w:spacing w:line="285" w:lineRule="atLeast"/>
              <w:ind w:firstLine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B5D08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</w:rPr>
              <w:t>AB588013.1</w:t>
            </w:r>
          </w:p>
        </w:tc>
        <w:tc>
          <w:tcPr>
            <w:tcW w:w="4395" w:type="dxa"/>
            <w:vAlign w:val="center"/>
            <w:hideMark/>
          </w:tcPr>
          <w:p w:rsidR="002B5D08" w:rsidRPr="002B5D08" w:rsidRDefault="00886F81" w:rsidP="0097419D">
            <w:pPr>
              <w:spacing w:line="285" w:lineRule="atLeast"/>
              <w:ind w:firstLine="0"/>
              <w:textAlignment w:val="center"/>
              <w:rPr>
                <w:rFonts w:ascii="Arial" w:hAnsi="Arial" w:cs="Arial"/>
                <w:sz w:val="36"/>
                <w:szCs w:val="36"/>
              </w:rPr>
            </w:pPr>
            <w:proofErr w:type="spellStart"/>
            <w:r w:rsidRPr="002B5D08">
              <w:rPr>
                <w:rFonts w:ascii="Arial" w:hAnsi="Arial" w:cs="Arial"/>
                <w:i/>
                <w:iCs/>
                <w:color w:val="000000" w:themeColor="dark1"/>
                <w:kern w:val="24"/>
                <w:sz w:val="18"/>
                <w:szCs w:val="18"/>
              </w:rPr>
              <w:t>Palaemon</w:t>
            </w:r>
            <w:proofErr w:type="spellEnd"/>
            <w:r w:rsidRPr="002B5D08">
              <w:rPr>
                <w:rFonts w:ascii="Arial" w:hAnsi="Arial" w:cs="Arial"/>
                <w:i/>
                <w:iCs/>
                <w:color w:val="000000" w:themeColor="dark1"/>
                <w:kern w:val="24"/>
                <w:sz w:val="18"/>
                <w:szCs w:val="18"/>
              </w:rPr>
              <w:t xml:space="preserve"> </w:t>
            </w:r>
            <w:proofErr w:type="spellStart"/>
            <w:r w:rsidRPr="002B5D08">
              <w:rPr>
                <w:rFonts w:ascii="Arial" w:hAnsi="Arial" w:cs="Arial"/>
                <w:i/>
                <w:iCs/>
                <w:color w:val="000000" w:themeColor="dark1"/>
                <w:kern w:val="24"/>
                <w:sz w:val="18"/>
                <w:szCs w:val="18"/>
              </w:rPr>
              <w:t>paucidens</w:t>
            </w:r>
            <w:proofErr w:type="spellEnd"/>
            <w:r w:rsidRPr="002B5D08">
              <w:rPr>
                <w:rFonts w:ascii="Arial" w:hAnsi="Arial" w:cs="Arial"/>
                <w:i/>
                <w:iCs/>
                <w:color w:val="000000" w:themeColor="dark1"/>
                <w:kern w:val="24"/>
                <w:sz w:val="18"/>
                <w:szCs w:val="18"/>
              </w:rPr>
              <w:t xml:space="preserve"> </w:t>
            </w:r>
            <w:r w:rsidRPr="002B5D08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</w:rPr>
              <w:t xml:space="preserve">IAG mRNA for insulin-like androgenic gland factor, complete </w:t>
            </w:r>
            <w:proofErr w:type="spellStart"/>
            <w:r w:rsidRPr="002B5D08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</w:rPr>
              <w:t>cds</w:t>
            </w:r>
            <w:proofErr w:type="spellEnd"/>
          </w:p>
        </w:tc>
      </w:tr>
      <w:tr w:rsidR="00886F81" w:rsidRPr="002B5D08" w:rsidTr="0097419D">
        <w:trPr>
          <w:trHeight w:hRule="exact" w:val="624"/>
        </w:trPr>
        <w:tc>
          <w:tcPr>
            <w:tcW w:w="1880" w:type="dxa"/>
            <w:vAlign w:val="center"/>
            <w:hideMark/>
          </w:tcPr>
          <w:p w:rsidR="002B5D08" w:rsidRPr="002B5D08" w:rsidRDefault="00886F81" w:rsidP="0097419D">
            <w:pPr>
              <w:bidi/>
              <w:spacing w:line="285" w:lineRule="atLeast"/>
              <w:ind w:firstLine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B5D08">
              <w:rPr>
                <w:rFonts w:ascii="Arial" w:hAnsi="Arial" w:cs="Arial"/>
                <w:i/>
                <w:iCs/>
                <w:color w:val="000000" w:themeColor="dark1"/>
                <w:kern w:val="24"/>
                <w:sz w:val="20"/>
                <w:szCs w:val="20"/>
              </w:rPr>
              <w:t>Palaemon</w:t>
            </w:r>
            <w:proofErr w:type="spellEnd"/>
            <w:r w:rsidRPr="002B5D08">
              <w:rPr>
                <w:rFonts w:ascii="Arial" w:hAnsi="Arial" w:cs="Arial"/>
                <w:i/>
                <w:iCs/>
                <w:color w:val="000000" w:themeColor="dark1"/>
                <w:kern w:val="24"/>
                <w:sz w:val="20"/>
                <w:szCs w:val="20"/>
              </w:rPr>
              <w:t xml:space="preserve"> </w:t>
            </w:r>
            <w:proofErr w:type="spellStart"/>
            <w:r w:rsidRPr="002B5D08">
              <w:rPr>
                <w:rFonts w:ascii="Arial" w:hAnsi="Arial" w:cs="Arial"/>
                <w:i/>
                <w:iCs/>
                <w:color w:val="000000" w:themeColor="dark1"/>
                <w:kern w:val="24"/>
                <w:sz w:val="20"/>
                <w:szCs w:val="20"/>
              </w:rPr>
              <w:t>pacificus</w:t>
            </w:r>
            <w:proofErr w:type="spellEnd"/>
          </w:p>
        </w:tc>
        <w:tc>
          <w:tcPr>
            <w:tcW w:w="2197" w:type="dxa"/>
            <w:vAlign w:val="center"/>
            <w:hideMark/>
          </w:tcPr>
          <w:p w:rsidR="002B5D08" w:rsidRPr="002B5D08" w:rsidRDefault="00886F81" w:rsidP="0097419D">
            <w:pPr>
              <w:bidi/>
              <w:spacing w:line="285" w:lineRule="atLeast"/>
              <w:ind w:firstLine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B5D08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</w:rPr>
              <w:t>AB588014.1</w:t>
            </w:r>
          </w:p>
        </w:tc>
        <w:tc>
          <w:tcPr>
            <w:tcW w:w="4395" w:type="dxa"/>
            <w:vAlign w:val="center"/>
            <w:hideMark/>
          </w:tcPr>
          <w:p w:rsidR="002B5D08" w:rsidRPr="002B5D08" w:rsidRDefault="00886F81" w:rsidP="0097419D">
            <w:pPr>
              <w:spacing w:line="285" w:lineRule="atLeast"/>
              <w:ind w:firstLine="0"/>
              <w:textAlignment w:val="center"/>
              <w:rPr>
                <w:rFonts w:ascii="Arial" w:hAnsi="Arial" w:cs="Arial"/>
                <w:sz w:val="36"/>
                <w:szCs w:val="36"/>
              </w:rPr>
            </w:pPr>
            <w:proofErr w:type="spellStart"/>
            <w:r w:rsidRPr="002B5D08">
              <w:rPr>
                <w:rFonts w:ascii="Arial" w:hAnsi="Arial" w:cs="Arial"/>
                <w:i/>
                <w:iCs/>
                <w:color w:val="000000" w:themeColor="dark1"/>
                <w:kern w:val="24"/>
                <w:sz w:val="18"/>
                <w:szCs w:val="18"/>
              </w:rPr>
              <w:t>Palaemon</w:t>
            </w:r>
            <w:proofErr w:type="spellEnd"/>
            <w:r w:rsidRPr="002B5D08">
              <w:rPr>
                <w:rFonts w:ascii="Arial" w:hAnsi="Arial" w:cs="Arial"/>
                <w:i/>
                <w:iCs/>
                <w:color w:val="000000" w:themeColor="dark1"/>
                <w:kern w:val="24"/>
                <w:sz w:val="18"/>
                <w:szCs w:val="18"/>
              </w:rPr>
              <w:t xml:space="preserve"> </w:t>
            </w:r>
            <w:proofErr w:type="spellStart"/>
            <w:r w:rsidRPr="002B5D08">
              <w:rPr>
                <w:rFonts w:ascii="Arial" w:hAnsi="Arial" w:cs="Arial"/>
                <w:i/>
                <w:iCs/>
                <w:color w:val="000000" w:themeColor="dark1"/>
                <w:kern w:val="24"/>
                <w:sz w:val="18"/>
                <w:szCs w:val="18"/>
              </w:rPr>
              <w:t>pacificus</w:t>
            </w:r>
            <w:proofErr w:type="spellEnd"/>
            <w:r w:rsidRPr="002B5D08">
              <w:rPr>
                <w:rFonts w:ascii="Arial" w:hAnsi="Arial" w:cs="Arial"/>
                <w:i/>
                <w:iCs/>
                <w:color w:val="000000" w:themeColor="dark1"/>
                <w:kern w:val="24"/>
                <w:sz w:val="18"/>
                <w:szCs w:val="18"/>
              </w:rPr>
              <w:t xml:space="preserve"> </w:t>
            </w:r>
            <w:r w:rsidRPr="002B5D08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</w:rPr>
              <w:t xml:space="preserve">IAG mRNA for insulin-like androgenic gland factor, complete </w:t>
            </w:r>
            <w:proofErr w:type="spellStart"/>
            <w:r w:rsidRPr="002B5D08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</w:rPr>
              <w:t>cds</w:t>
            </w:r>
            <w:proofErr w:type="spellEnd"/>
          </w:p>
        </w:tc>
      </w:tr>
      <w:tr w:rsidR="00886F81" w:rsidRPr="002B5D08" w:rsidTr="0097419D">
        <w:trPr>
          <w:trHeight w:hRule="exact" w:val="624"/>
        </w:trPr>
        <w:tc>
          <w:tcPr>
            <w:tcW w:w="1880" w:type="dxa"/>
            <w:vAlign w:val="center"/>
            <w:hideMark/>
          </w:tcPr>
          <w:p w:rsidR="002B5D08" w:rsidRPr="002B5D08" w:rsidRDefault="00886F81" w:rsidP="0097419D">
            <w:pPr>
              <w:bidi/>
              <w:spacing w:line="285" w:lineRule="atLeast"/>
              <w:ind w:firstLine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B5D08">
              <w:rPr>
                <w:rFonts w:ascii="Arial" w:hAnsi="Arial" w:cs="Arial"/>
                <w:i/>
                <w:iCs/>
                <w:color w:val="000000" w:themeColor="dark1"/>
                <w:kern w:val="24"/>
                <w:sz w:val="20"/>
                <w:szCs w:val="20"/>
              </w:rPr>
              <w:t>Jasus</w:t>
            </w:r>
            <w:proofErr w:type="spellEnd"/>
            <w:r w:rsidRPr="002B5D08">
              <w:rPr>
                <w:rFonts w:ascii="Arial" w:hAnsi="Arial" w:cs="Arial"/>
                <w:i/>
                <w:iCs/>
                <w:color w:val="000000" w:themeColor="dark1"/>
                <w:kern w:val="24"/>
                <w:sz w:val="20"/>
                <w:szCs w:val="20"/>
              </w:rPr>
              <w:t xml:space="preserve"> </w:t>
            </w:r>
            <w:proofErr w:type="spellStart"/>
            <w:r w:rsidRPr="002B5D08">
              <w:rPr>
                <w:rFonts w:ascii="Arial" w:hAnsi="Arial" w:cs="Arial"/>
                <w:i/>
                <w:iCs/>
                <w:color w:val="000000" w:themeColor="dark1"/>
                <w:kern w:val="24"/>
                <w:sz w:val="20"/>
                <w:szCs w:val="20"/>
              </w:rPr>
              <w:t>edwardsii</w:t>
            </w:r>
            <w:proofErr w:type="spellEnd"/>
          </w:p>
        </w:tc>
        <w:tc>
          <w:tcPr>
            <w:tcW w:w="2197" w:type="dxa"/>
            <w:vAlign w:val="center"/>
            <w:hideMark/>
          </w:tcPr>
          <w:p w:rsidR="002B5D08" w:rsidRPr="002B5D08" w:rsidRDefault="00886F81" w:rsidP="0097419D">
            <w:pPr>
              <w:bidi/>
              <w:spacing w:line="285" w:lineRule="atLeast"/>
              <w:ind w:firstLine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B5D08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</w:rPr>
              <w:t>KF908794.1</w:t>
            </w:r>
          </w:p>
        </w:tc>
        <w:tc>
          <w:tcPr>
            <w:tcW w:w="4395" w:type="dxa"/>
            <w:vAlign w:val="center"/>
            <w:hideMark/>
          </w:tcPr>
          <w:p w:rsidR="002B5D08" w:rsidRPr="002B5D08" w:rsidRDefault="00886F81" w:rsidP="0097419D">
            <w:pPr>
              <w:spacing w:line="285" w:lineRule="atLeast"/>
              <w:ind w:firstLine="0"/>
              <w:textAlignment w:val="center"/>
              <w:rPr>
                <w:rFonts w:ascii="Arial" w:hAnsi="Arial" w:cs="Arial"/>
                <w:sz w:val="36"/>
                <w:szCs w:val="36"/>
              </w:rPr>
            </w:pPr>
            <w:proofErr w:type="spellStart"/>
            <w:r w:rsidRPr="002B5D08">
              <w:rPr>
                <w:rFonts w:ascii="Arial" w:hAnsi="Arial" w:cs="Arial"/>
                <w:i/>
                <w:iCs/>
                <w:color w:val="000000" w:themeColor="dark1"/>
                <w:kern w:val="24"/>
                <w:sz w:val="18"/>
                <w:szCs w:val="18"/>
              </w:rPr>
              <w:t>Jasus</w:t>
            </w:r>
            <w:proofErr w:type="spellEnd"/>
            <w:r w:rsidRPr="002B5D08">
              <w:rPr>
                <w:rFonts w:ascii="Arial" w:hAnsi="Arial" w:cs="Arial"/>
                <w:i/>
                <w:iCs/>
                <w:color w:val="000000" w:themeColor="dark1"/>
                <w:kern w:val="24"/>
                <w:sz w:val="18"/>
                <w:szCs w:val="18"/>
              </w:rPr>
              <w:t xml:space="preserve"> </w:t>
            </w:r>
            <w:proofErr w:type="spellStart"/>
            <w:r w:rsidRPr="002B5D08">
              <w:rPr>
                <w:rFonts w:ascii="Arial" w:hAnsi="Arial" w:cs="Arial"/>
                <w:i/>
                <w:iCs/>
                <w:color w:val="000000" w:themeColor="dark1"/>
                <w:kern w:val="24"/>
                <w:sz w:val="18"/>
                <w:szCs w:val="18"/>
              </w:rPr>
              <w:t>edwardsii</w:t>
            </w:r>
            <w:proofErr w:type="spellEnd"/>
            <w:r w:rsidRPr="002B5D08">
              <w:rPr>
                <w:rFonts w:ascii="Arial" w:hAnsi="Arial" w:cs="Arial"/>
                <w:i/>
                <w:iCs/>
                <w:color w:val="000000" w:themeColor="dark1"/>
                <w:kern w:val="24"/>
                <w:sz w:val="18"/>
                <w:szCs w:val="18"/>
              </w:rPr>
              <w:t xml:space="preserve"> </w:t>
            </w:r>
            <w:r w:rsidRPr="002B5D08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</w:rPr>
              <w:t xml:space="preserve">insulin-like androgenic gland hormone (IAG) mRNA, complete </w:t>
            </w:r>
            <w:proofErr w:type="spellStart"/>
            <w:r w:rsidRPr="002B5D08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</w:rPr>
              <w:t>cds</w:t>
            </w:r>
            <w:proofErr w:type="spellEnd"/>
          </w:p>
        </w:tc>
      </w:tr>
      <w:tr w:rsidR="00886F81" w:rsidRPr="002B5D08" w:rsidTr="0097419D">
        <w:trPr>
          <w:trHeight w:hRule="exact" w:val="624"/>
        </w:trPr>
        <w:tc>
          <w:tcPr>
            <w:tcW w:w="1880" w:type="dxa"/>
            <w:vAlign w:val="center"/>
            <w:hideMark/>
          </w:tcPr>
          <w:p w:rsidR="002B5D08" w:rsidRPr="002B5D08" w:rsidRDefault="00886F81" w:rsidP="0097419D">
            <w:pPr>
              <w:bidi/>
              <w:spacing w:line="285" w:lineRule="atLeast"/>
              <w:ind w:firstLine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B5D08">
              <w:rPr>
                <w:rFonts w:ascii="Arial" w:hAnsi="Arial" w:cs="Arial"/>
                <w:i/>
                <w:iCs/>
                <w:color w:val="000000" w:themeColor="dark1"/>
                <w:kern w:val="24"/>
                <w:sz w:val="20"/>
                <w:szCs w:val="20"/>
              </w:rPr>
              <w:t>Cherax</w:t>
            </w:r>
            <w:proofErr w:type="spellEnd"/>
            <w:r w:rsidRPr="002B5D08">
              <w:rPr>
                <w:rFonts w:ascii="Arial" w:hAnsi="Arial" w:cs="Arial"/>
                <w:i/>
                <w:iCs/>
                <w:color w:val="000000" w:themeColor="dark1"/>
                <w:kern w:val="24"/>
                <w:sz w:val="20"/>
                <w:szCs w:val="20"/>
              </w:rPr>
              <w:t xml:space="preserve"> </w:t>
            </w:r>
            <w:proofErr w:type="spellStart"/>
            <w:r w:rsidRPr="002B5D08">
              <w:rPr>
                <w:rFonts w:ascii="Arial" w:hAnsi="Arial" w:cs="Arial"/>
                <w:i/>
                <w:iCs/>
                <w:color w:val="000000" w:themeColor="dark1"/>
                <w:kern w:val="24"/>
                <w:sz w:val="20"/>
                <w:szCs w:val="20"/>
              </w:rPr>
              <w:t>quadricarinatus</w:t>
            </w:r>
            <w:proofErr w:type="spellEnd"/>
          </w:p>
        </w:tc>
        <w:tc>
          <w:tcPr>
            <w:tcW w:w="2197" w:type="dxa"/>
            <w:vAlign w:val="center"/>
            <w:hideMark/>
          </w:tcPr>
          <w:p w:rsidR="002B5D08" w:rsidRPr="002B5D08" w:rsidRDefault="00886F81" w:rsidP="0097419D">
            <w:pPr>
              <w:bidi/>
              <w:spacing w:line="285" w:lineRule="atLeast"/>
              <w:ind w:firstLine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B5D08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</w:rPr>
              <w:t>DQ851163.1</w:t>
            </w:r>
          </w:p>
        </w:tc>
        <w:tc>
          <w:tcPr>
            <w:tcW w:w="4395" w:type="dxa"/>
            <w:vAlign w:val="center"/>
            <w:hideMark/>
          </w:tcPr>
          <w:p w:rsidR="002B5D08" w:rsidRPr="002B5D08" w:rsidRDefault="00886F81" w:rsidP="0097419D">
            <w:pPr>
              <w:spacing w:line="285" w:lineRule="atLeast"/>
              <w:ind w:firstLine="0"/>
              <w:textAlignment w:val="center"/>
              <w:rPr>
                <w:rFonts w:ascii="Arial" w:hAnsi="Arial" w:cs="Arial"/>
                <w:sz w:val="36"/>
                <w:szCs w:val="36"/>
              </w:rPr>
            </w:pPr>
            <w:proofErr w:type="spellStart"/>
            <w:r w:rsidRPr="002B5D08">
              <w:rPr>
                <w:rFonts w:ascii="Arial" w:hAnsi="Arial" w:cs="Arial"/>
                <w:i/>
                <w:iCs/>
                <w:color w:val="000000" w:themeColor="dark1"/>
                <w:kern w:val="24"/>
                <w:sz w:val="18"/>
                <w:szCs w:val="18"/>
              </w:rPr>
              <w:t>Cherax</w:t>
            </w:r>
            <w:proofErr w:type="spellEnd"/>
            <w:r w:rsidRPr="002B5D08">
              <w:rPr>
                <w:rFonts w:ascii="Arial" w:hAnsi="Arial" w:cs="Arial"/>
                <w:i/>
                <w:iCs/>
                <w:color w:val="000000" w:themeColor="dark1"/>
                <w:kern w:val="24"/>
                <w:sz w:val="18"/>
                <w:szCs w:val="18"/>
              </w:rPr>
              <w:t xml:space="preserve"> </w:t>
            </w:r>
            <w:proofErr w:type="spellStart"/>
            <w:r w:rsidRPr="002B5D08">
              <w:rPr>
                <w:rFonts w:ascii="Arial" w:hAnsi="Arial" w:cs="Arial"/>
                <w:i/>
                <w:iCs/>
                <w:color w:val="000000" w:themeColor="dark1"/>
                <w:kern w:val="24"/>
                <w:sz w:val="18"/>
                <w:szCs w:val="18"/>
              </w:rPr>
              <w:t>quadricarinatus</w:t>
            </w:r>
            <w:proofErr w:type="spellEnd"/>
            <w:r w:rsidRPr="002B5D08">
              <w:rPr>
                <w:rFonts w:ascii="Arial" w:hAnsi="Arial" w:cs="Arial"/>
                <w:i/>
                <w:iCs/>
                <w:color w:val="000000" w:themeColor="dark1"/>
                <w:kern w:val="24"/>
                <w:sz w:val="18"/>
                <w:szCs w:val="18"/>
              </w:rPr>
              <w:t xml:space="preserve"> </w:t>
            </w:r>
            <w:r w:rsidRPr="002B5D08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</w:rPr>
              <w:t xml:space="preserve">insulin-like androgenic gland factor mRNA, complete </w:t>
            </w:r>
            <w:proofErr w:type="spellStart"/>
            <w:r w:rsidRPr="002B5D08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</w:rPr>
              <w:t>cds</w:t>
            </w:r>
            <w:proofErr w:type="spellEnd"/>
          </w:p>
        </w:tc>
      </w:tr>
      <w:tr w:rsidR="00886F81" w:rsidRPr="002B5D08" w:rsidTr="0097419D">
        <w:trPr>
          <w:trHeight w:hRule="exact" w:val="624"/>
        </w:trPr>
        <w:tc>
          <w:tcPr>
            <w:tcW w:w="1880" w:type="dxa"/>
            <w:vAlign w:val="center"/>
            <w:hideMark/>
          </w:tcPr>
          <w:p w:rsidR="002B5D08" w:rsidRPr="002B5D08" w:rsidRDefault="00886F81" w:rsidP="0097419D">
            <w:pPr>
              <w:bidi/>
              <w:spacing w:line="285" w:lineRule="atLeast"/>
              <w:ind w:firstLine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B5D08">
              <w:rPr>
                <w:rFonts w:ascii="Arial" w:hAnsi="Arial" w:cs="Arial"/>
                <w:i/>
                <w:iCs/>
                <w:color w:val="000000" w:themeColor="dark1"/>
                <w:kern w:val="24"/>
                <w:sz w:val="20"/>
                <w:szCs w:val="20"/>
              </w:rPr>
              <w:t>Cherax</w:t>
            </w:r>
            <w:proofErr w:type="spellEnd"/>
            <w:r w:rsidRPr="002B5D08">
              <w:rPr>
                <w:rFonts w:ascii="Arial" w:hAnsi="Arial" w:cs="Arial"/>
                <w:i/>
                <w:iCs/>
                <w:color w:val="000000" w:themeColor="dark1"/>
                <w:kern w:val="24"/>
                <w:sz w:val="20"/>
                <w:szCs w:val="20"/>
              </w:rPr>
              <w:t xml:space="preserve"> destructor</w:t>
            </w:r>
          </w:p>
        </w:tc>
        <w:tc>
          <w:tcPr>
            <w:tcW w:w="2197" w:type="dxa"/>
            <w:vAlign w:val="center"/>
            <w:hideMark/>
          </w:tcPr>
          <w:p w:rsidR="002B5D08" w:rsidRPr="002B5D08" w:rsidRDefault="00886F81" w:rsidP="0097419D">
            <w:pPr>
              <w:bidi/>
              <w:spacing w:line="285" w:lineRule="atLeast"/>
              <w:ind w:firstLine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B5D08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</w:rPr>
              <w:t>EU718788.1</w:t>
            </w:r>
          </w:p>
        </w:tc>
        <w:tc>
          <w:tcPr>
            <w:tcW w:w="4395" w:type="dxa"/>
            <w:vAlign w:val="center"/>
            <w:hideMark/>
          </w:tcPr>
          <w:p w:rsidR="002B5D08" w:rsidRPr="002B5D08" w:rsidRDefault="00886F81" w:rsidP="0097419D">
            <w:pPr>
              <w:spacing w:line="285" w:lineRule="atLeast"/>
              <w:ind w:firstLine="0"/>
              <w:textAlignment w:val="center"/>
              <w:rPr>
                <w:rFonts w:ascii="Arial" w:hAnsi="Arial" w:cs="Arial"/>
                <w:sz w:val="36"/>
                <w:szCs w:val="36"/>
              </w:rPr>
            </w:pPr>
            <w:proofErr w:type="spellStart"/>
            <w:r w:rsidRPr="002B5D08">
              <w:rPr>
                <w:rFonts w:ascii="Arial" w:hAnsi="Arial" w:cs="Arial"/>
                <w:i/>
                <w:iCs/>
                <w:color w:val="000000" w:themeColor="dark1"/>
                <w:kern w:val="24"/>
                <w:sz w:val="18"/>
                <w:szCs w:val="18"/>
              </w:rPr>
              <w:t>Cherax</w:t>
            </w:r>
            <w:proofErr w:type="spellEnd"/>
            <w:r w:rsidRPr="002B5D08">
              <w:rPr>
                <w:rFonts w:ascii="Arial" w:hAnsi="Arial" w:cs="Arial"/>
                <w:i/>
                <w:iCs/>
                <w:color w:val="000000" w:themeColor="dark1"/>
                <w:kern w:val="24"/>
                <w:sz w:val="18"/>
                <w:szCs w:val="18"/>
              </w:rPr>
              <w:t xml:space="preserve"> destructor </w:t>
            </w:r>
            <w:r w:rsidRPr="002B5D08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</w:rPr>
              <w:t xml:space="preserve">insulin-like androgenic gland factor mRNA, complete </w:t>
            </w:r>
            <w:proofErr w:type="spellStart"/>
            <w:r w:rsidRPr="002B5D08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</w:rPr>
              <w:t>cds</w:t>
            </w:r>
            <w:proofErr w:type="spellEnd"/>
          </w:p>
        </w:tc>
      </w:tr>
      <w:tr w:rsidR="00886F81" w:rsidRPr="002B5D08" w:rsidTr="0097419D">
        <w:trPr>
          <w:trHeight w:hRule="exact" w:val="624"/>
        </w:trPr>
        <w:tc>
          <w:tcPr>
            <w:tcW w:w="1880" w:type="dxa"/>
            <w:tcBorders>
              <w:bottom w:val="single" w:sz="4" w:space="0" w:color="auto"/>
            </w:tcBorders>
            <w:vAlign w:val="center"/>
            <w:hideMark/>
          </w:tcPr>
          <w:p w:rsidR="002B5D08" w:rsidRPr="002B5D08" w:rsidRDefault="00886F81" w:rsidP="0097419D">
            <w:pPr>
              <w:bidi/>
              <w:spacing w:line="285" w:lineRule="atLeast"/>
              <w:ind w:firstLine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B5D08">
              <w:rPr>
                <w:rFonts w:ascii="Arial" w:hAnsi="Arial" w:cs="Arial"/>
                <w:i/>
                <w:iCs/>
                <w:color w:val="000000"/>
                <w:kern w:val="24"/>
                <w:sz w:val="20"/>
                <w:szCs w:val="20"/>
              </w:rPr>
              <w:t>Procambarus</w:t>
            </w:r>
            <w:proofErr w:type="spellEnd"/>
            <w:r w:rsidRPr="002B5D08">
              <w:rPr>
                <w:rFonts w:ascii="Arial" w:hAnsi="Arial" w:cs="Arial"/>
                <w:i/>
                <w:iCs/>
                <w:color w:val="000000"/>
                <w:kern w:val="24"/>
                <w:sz w:val="20"/>
                <w:szCs w:val="20"/>
              </w:rPr>
              <w:t xml:space="preserve"> </w:t>
            </w:r>
            <w:proofErr w:type="spellStart"/>
            <w:r w:rsidRPr="002B5D08">
              <w:rPr>
                <w:rFonts w:ascii="Arial" w:hAnsi="Arial" w:cs="Arial"/>
                <w:i/>
                <w:iCs/>
                <w:color w:val="000000"/>
                <w:kern w:val="24"/>
                <w:sz w:val="20"/>
                <w:szCs w:val="20"/>
              </w:rPr>
              <w:t>fallax</w:t>
            </w:r>
            <w:proofErr w:type="spellEnd"/>
          </w:p>
        </w:tc>
        <w:tc>
          <w:tcPr>
            <w:tcW w:w="2197" w:type="dxa"/>
            <w:tcBorders>
              <w:bottom w:val="single" w:sz="4" w:space="0" w:color="auto"/>
            </w:tcBorders>
            <w:vAlign w:val="center"/>
            <w:hideMark/>
          </w:tcPr>
          <w:p w:rsidR="002B5D08" w:rsidRPr="002B5D08" w:rsidRDefault="00886F81" w:rsidP="0097419D">
            <w:pPr>
              <w:bidi/>
              <w:spacing w:line="285" w:lineRule="atLeast"/>
              <w:ind w:firstLine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B5D08">
              <w:rPr>
                <w:rFonts w:ascii="Arial" w:eastAsiaTheme="minorEastAsia" w:hAnsi="Arial" w:cs="Arial"/>
                <w:color w:val="000000" w:themeColor="dark1"/>
                <w:kern w:val="24"/>
                <w:sz w:val="20"/>
                <w:szCs w:val="20"/>
              </w:rPr>
              <w:t>KX619618</w:t>
            </w:r>
            <w:r>
              <w:rPr>
                <w:rFonts w:ascii="Arial" w:eastAsiaTheme="minorEastAsia" w:hAnsi="Arial" w:cs="Arial"/>
                <w:color w:val="000000" w:themeColor="dark1"/>
                <w:kern w:val="24"/>
                <w:sz w:val="20"/>
                <w:szCs w:val="20"/>
              </w:rPr>
              <w:t>.1</w:t>
            </w:r>
          </w:p>
        </w:tc>
        <w:tc>
          <w:tcPr>
            <w:tcW w:w="4395" w:type="dxa"/>
            <w:tcBorders>
              <w:bottom w:val="single" w:sz="4" w:space="0" w:color="auto"/>
            </w:tcBorders>
            <w:vAlign w:val="center"/>
            <w:hideMark/>
          </w:tcPr>
          <w:p w:rsidR="002B5D08" w:rsidRPr="002B5D08" w:rsidRDefault="00886F81" w:rsidP="0097419D">
            <w:pPr>
              <w:spacing w:line="285" w:lineRule="atLeast"/>
              <w:ind w:firstLine="0"/>
              <w:textAlignment w:val="center"/>
              <w:rPr>
                <w:rFonts w:ascii="Arial" w:hAnsi="Arial" w:cs="Arial"/>
                <w:sz w:val="36"/>
                <w:szCs w:val="36"/>
              </w:rPr>
            </w:pPr>
            <w:proofErr w:type="spellStart"/>
            <w:r w:rsidRPr="002B5D08">
              <w:rPr>
                <w:rFonts w:ascii="Arial" w:eastAsiaTheme="minorEastAsia" w:hAnsi="Arial" w:cs="Arial"/>
                <w:i/>
                <w:iCs/>
                <w:color w:val="000000" w:themeColor="dark1"/>
                <w:kern w:val="24"/>
                <w:sz w:val="18"/>
                <w:szCs w:val="18"/>
              </w:rPr>
              <w:t>Procambarus</w:t>
            </w:r>
            <w:proofErr w:type="spellEnd"/>
            <w:r w:rsidRPr="002B5D08">
              <w:rPr>
                <w:rFonts w:ascii="Arial" w:eastAsiaTheme="minorEastAsia" w:hAnsi="Arial" w:cs="Arial"/>
                <w:i/>
                <w:iCs/>
                <w:color w:val="000000" w:themeColor="dark1"/>
                <w:kern w:val="24"/>
                <w:sz w:val="18"/>
                <w:szCs w:val="18"/>
              </w:rPr>
              <w:t xml:space="preserve"> </w:t>
            </w:r>
            <w:proofErr w:type="spellStart"/>
            <w:r w:rsidRPr="002B5D08">
              <w:rPr>
                <w:rFonts w:ascii="Arial" w:eastAsiaTheme="minorEastAsia" w:hAnsi="Arial" w:cs="Arial"/>
                <w:i/>
                <w:iCs/>
                <w:color w:val="000000" w:themeColor="dark1"/>
                <w:kern w:val="24"/>
                <w:sz w:val="18"/>
                <w:szCs w:val="18"/>
              </w:rPr>
              <w:t>fallax</w:t>
            </w:r>
            <w:proofErr w:type="spellEnd"/>
            <w:r w:rsidRPr="002B5D08">
              <w:rPr>
                <w:rFonts w:ascii="Arial" w:eastAsiaTheme="minorEastAsia" w:hAnsi="Arial" w:cs="Arial"/>
                <w:i/>
                <w:iCs/>
                <w:color w:val="000000" w:themeColor="dark1"/>
                <w:kern w:val="24"/>
                <w:sz w:val="18"/>
                <w:szCs w:val="18"/>
              </w:rPr>
              <w:t xml:space="preserve"> </w:t>
            </w:r>
            <w:r w:rsidRPr="002B5D08">
              <w:rPr>
                <w:rFonts w:ascii="Arial" w:eastAsiaTheme="minorEastAsia" w:hAnsi="Arial" w:cs="Arial"/>
                <w:color w:val="000000" w:themeColor="dark1"/>
                <w:kern w:val="24"/>
                <w:sz w:val="18"/>
                <w:szCs w:val="18"/>
              </w:rPr>
              <w:t xml:space="preserve">insulin-like androgenic gland hormone mRNA, complete </w:t>
            </w:r>
            <w:proofErr w:type="spellStart"/>
            <w:r w:rsidRPr="002B5D08">
              <w:rPr>
                <w:rFonts w:ascii="Arial" w:eastAsiaTheme="minorEastAsia" w:hAnsi="Arial" w:cs="Arial"/>
                <w:color w:val="000000" w:themeColor="dark1"/>
                <w:kern w:val="24"/>
                <w:sz w:val="18"/>
                <w:szCs w:val="18"/>
              </w:rPr>
              <w:t>cds</w:t>
            </w:r>
            <w:proofErr w:type="spellEnd"/>
          </w:p>
        </w:tc>
      </w:tr>
    </w:tbl>
    <w:p w:rsidR="004700BE" w:rsidRDefault="004700BE" w:rsidP="00886F81">
      <w:pPr>
        <w:ind w:firstLine="0"/>
      </w:pPr>
    </w:p>
    <w:sectPr w:rsidR="004700BE" w:rsidSect="008F2AD6">
      <w:footerReference w:type="default" r:id="rId8"/>
      <w:pgSz w:w="11906" w:h="16838" w:code="9"/>
      <w:pgMar w:top="1440" w:right="1701" w:bottom="1440" w:left="1701" w:header="709" w:footer="709" w:gutter="0"/>
      <w:cols w:space="708"/>
      <w:rtlGutter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054AC" w:rsidRDefault="008F2AD6">
      <w:pPr>
        <w:spacing w:line="240" w:lineRule="auto"/>
      </w:pPr>
      <w:r>
        <w:separator/>
      </w:r>
    </w:p>
  </w:endnote>
  <w:endnote w:type="continuationSeparator" w:id="0">
    <w:p w:rsidR="00D054AC" w:rsidRDefault="008F2AD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E43AF" w:rsidRDefault="00886F81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F15171">
      <w:rPr>
        <w:noProof/>
      </w:rPr>
      <w:t>1</w:t>
    </w:r>
    <w:r>
      <w:fldChar w:fldCharType="end"/>
    </w:r>
  </w:p>
  <w:p w:rsidR="00FE43AF" w:rsidRDefault="00F1517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054AC" w:rsidRDefault="008F2AD6">
      <w:pPr>
        <w:spacing w:line="240" w:lineRule="auto"/>
      </w:pPr>
      <w:r>
        <w:separator/>
      </w:r>
    </w:p>
  </w:footnote>
  <w:footnote w:type="continuationSeparator" w:id="0">
    <w:p w:rsidR="00D054AC" w:rsidRDefault="008F2AD6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6F81"/>
    <w:rsid w:val="000002CF"/>
    <w:rsid w:val="00001E8D"/>
    <w:rsid w:val="000034D7"/>
    <w:rsid w:val="00003D7E"/>
    <w:rsid w:val="00007AF0"/>
    <w:rsid w:val="000107E3"/>
    <w:rsid w:val="00010DA6"/>
    <w:rsid w:val="0001147F"/>
    <w:rsid w:val="00012617"/>
    <w:rsid w:val="000135CD"/>
    <w:rsid w:val="000140C2"/>
    <w:rsid w:val="00015FC4"/>
    <w:rsid w:val="00020609"/>
    <w:rsid w:val="000216CC"/>
    <w:rsid w:val="000230D2"/>
    <w:rsid w:val="000237ED"/>
    <w:rsid w:val="00026E8D"/>
    <w:rsid w:val="00027F3F"/>
    <w:rsid w:val="000314B2"/>
    <w:rsid w:val="000315E0"/>
    <w:rsid w:val="000353E6"/>
    <w:rsid w:val="00035C0C"/>
    <w:rsid w:val="000361DA"/>
    <w:rsid w:val="000364BE"/>
    <w:rsid w:val="00036B5F"/>
    <w:rsid w:val="00037CDF"/>
    <w:rsid w:val="000407E7"/>
    <w:rsid w:val="00041E5F"/>
    <w:rsid w:val="0004445D"/>
    <w:rsid w:val="00044CD3"/>
    <w:rsid w:val="000477DA"/>
    <w:rsid w:val="000539D5"/>
    <w:rsid w:val="00055AC2"/>
    <w:rsid w:val="000610B5"/>
    <w:rsid w:val="00062B77"/>
    <w:rsid w:val="00062F2B"/>
    <w:rsid w:val="00063B40"/>
    <w:rsid w:val="00063F7D"/>
    <w:rsid w:val="00063FBC"/>
    <w:rsid w:val="00066382"/>
    <w:rsid w:val="0006698F"/>
    <w:rsid w:val="0006756C"/>
    <w:rsid w:val="0007057C"/>
    <w:rsid w:val="00072706"/>
    <w:rsid w:val="000730BB"/>
    <w:rsid w:val="00074587"/>
    <w:rsid w:val="0007499E"/>
    <w:rsid w:val="00075887"/>
    <w:rsid w:val="00075BD9"/>
    <w:rsid w:val="00076297"/>
    <w:rsid w:val="00082F5A"/>
    <w:rsid w:val="00083490"/>
    <w:rsid w:val="00084243"/>
    <w:rsid w:val="000843D7"/>
    <w:rsid w:val="00090620"/>
    <w:rsid w:val="00092435"/>
    <w:rsid w:val="00096257"/>
    <w:rsid w:val="000962FA"/>
    <w:rsid w:val="000A074A"/>
    <w:rsid w:val="000A2078"/>
    <w:rsid w:val="000A2DB4"/>
    <w:rsid w:val="000A36AF"/>
    <w:rsid w:val="000A3F96"/>
    <w:rsid w:val="000A6EED"/>
    <w:rsid w:val="000B0913"/>
    <w:rsid w:val="000B19E2"/>
    <w:rsid w:val="000B378E"/>
    <w:rsid w:val="000B4730"/>
    <w:rsid w:val="000C0B9A"/>
    <w:rsid w:val="000C4699"/>
    <w:rsid w:val="000C4BD1"/>
    <w:rsid w:val="000C5677"/>
    <w:rsid w:val="000C5E91"/>
    <w:rsid w:val="000C618B"/>
    <w:rsid w:val="000C72D4"/>
    <w:rsid w:val="000C7347"/>
    <w:rsid w:val="000D4BFA"/>
    <w:rsid w:val="000D5082"/>
    <w:rsid w:val="000D5162"/>
    <w:rsid w:val="000D5719"/>
    <w:rsid w:val="000D5C35"/>
    <w:rsid w:val="000D5D4A"/>
    <w:rsid w:val="000D7015"/>
    <w:rsid w:val="000D7CFA"/>
    <w:rsid w:val="000E001C"/>
    <w:rsid w:val="000E180C"/>
    <w:rsid w:val="000E27FF"/>
    <w:rsid w:val="000E39EC"/>
    <w:rsid w:val="000E5FBE"/>
    <w:rsid w:val="000F0891"/>
    <w:rsid w:val="000F0BE0"/>
    <w:rsid w:val="000F0F41"/>
    <w:rsid w:val="000F34C9"/>
    <w:rsid w:val="00100118"/>
    <w:rsid w:val="0010060E"/>
    <w:rsid w:val="001017AA"/>
    <w:rsid w:val="00106189"/>
    <w:rsid w:val="001067DC"/>
    <w:rsid w:val="00110821"/>
    <w:rsid w:val="0011101D"/>
    <w:rsid w:val="001154FF"/>
    <w:rsid w:val="00116BE1"/>
    <w:rsid w:val="00120BB3"/>
    <w:rsid w:val="001229B4"/>
    <w:rsid w:val="00123F2F"/>
    <w:rsid w:val="0012428D"/>
    <w:rsid w:val="00130245"/>
    <w:rsid w:val="00133948"/>
    <w:rsid w:val="00135009"/>
    <w:rsid w:val="001368D5"/>
    <w:rsid w:val="00136C45"/>
    <w:rsid w:val="0013779B"/>
    <w:rsid w:val="001379BF"/>
    <w:rsid w:val="00140CF9"/>
    <w:rsid w:val="00141FE7"/>
    <w:rsid w:val="00142B9C"/>
    <w:rsid w:val="00143BBD"/>
    <w:rsid w:val="00144F1D"/>
    <w:rsid w:val="0015666D"/>
    <w:rsid w:val="00160064"/>
    <w:rsid w:val="00163B0C"/>
    <w:rsid w:val="0016432B"/>
    <w:rsid w:val="001664A6"/>
    <w:rsid w:val="00166B4E"/>
    <w:rsid w:val="00170069"/>
    <w:rsid w:val="00170D6D"/>
    <w:rsid w:val="00171624"/>
    <w:rsid w:val="00172F8F"/>
    <w:rsid w:val="001740F2"/>
    <w:rsid w:val="00174544"/>
    <w:rsid w:val="001749D8"/>
    <w:rsid w:val="00174CAD"/>
    <w:rsid w:val="001774E8"/>
    <w:rsid w:val="00180994"/>
    <w:rsid w:val="00181C8B"/>
    <w:rsid w:val="00181E27"/>
    <w:rsid w:val="00183E19"/>
    <w:rsid w:val="001860B1"/>
    <w:rsid w:val="00190A30"/>
    <w:rsid w:val="001925EE"/>
    <w:rsid w:val="00192CB5"/>
    <w:rsid w:val="00194144"/>
    <w:rsid w:val="001955DB"/>
    <w:rsid w:val="00195ADA"/>
    <w:rsid w:val="0019611D"/>
    <w:rsid w:val="001A0BCC"/>
    <w:rsid w:val="001A475A"/>
    <w:rsid w:val="001A5A54"/>
    <w:rsid w:val="001A7054"/>
    <w:rsid w:val="001A7098"/>
    <w:rsid w:val="001B2383"/>
    <w:rsid w:val="001B26C9"/>
    <w:rsid w:val="001B4291"/>
    <w:rsid w:val="001B42DE"/>
    <w:rsid w:val="001B4C17"/>
    <w:rsid w:val="001B56AE"/>
    <w:rsid w:val="001B647B"/>
    <w:rsid w:val="001B691A"/>
    <w:rsid w:val="001B78DD"/>
    <w:rsid w:val="001B7931"/>
    <w:rsid w:val="001C02EE"/>
    <w:rsid w:val="001C45D4"/>
    <w:rsid w:val="001C69CD"/>
    <w:rsid w:val="001C7392"/>
    <w:rsid w:val="001D039A"/>
    <w:rsid w:val="001D1D5A"/>
    <w:rsid w:val="001D1D84"/>
    <w:rsid w:val="001D3FE2"/>
    <w:rsid w:val="001D5D23"/>
    <w:rsid w:val="001D75ED"/>
    <w:rsid w:val="001E30A3"/>
    <w:rsid w:val="001E3789"/>
    <w:rsid w:val="001E443B"/>
    <w:rsid w:val="001E594B"/>
    <w:rsid w:val="001E5F13"/>
    <w:rsid w:val="001F1393"/>
    <w:rsid w:val="001F2F94"/>
    <w:rsid w:val="001F3249"/>
    <w:rsid w:val="001F376A"/>
    <w:rsid w:val="001F4C22"/>
    <w:rsid w:val="001F5718"/>
    <w:rsid w:val="001F651E"/>
    <w:rsid w:val="001F6680"/>
    <w:rsid w:val="001F7A49"/>
    <w:rsid w:val="001F7EEF"/>
    <w:rsid w:val="00201FB7"/>
    <w:rsid w:val="002112CF"/>
    <w:rsid w:val="00212A21"/>
    <w:rsid w:val="00214962"/>
    <w:rsid w:val="002169D6"/>
    <w:rsid w:val="002209AB"/>
    <w:rsid w:val="002254D3"/>
    <w:rsid w:val="00225EB6"/>
    <w:rsid w:val="00231008"/>
    <w:rsid w:val="002341D0"/>
    <w:rsid w:val="00234873"/>
    <w:rsid w:val="00234A07"/>
    <w:rsid w:val="00235FDE"/>
    <w:rsid w:val="00240A5B"/>
    <w:rsid w:val="002417B5"/>
    <w:rsid w:val="002460C0"/>
    <w:rsid w:val="002464CB"/>
    <w:rsid w:val="0024757B"/>
    <w:rsid w:val="00247E61"/>
    <w:rsid w:val="00251572"/>
    <w:rsid w:val="00252546"/>
    <w:rsid w:val="0025578A"/>
    <w:rsid w:val="00255A4A"/>
    <w:rsid w:val="002603C1"/>
    <w:rsid w:val="00260A7F"/>
    <w:rsid w:val="002620C3"/>
    <w:rsid w:val="002620E0"/>
    <w:rsid w:val="002637FF"/>
    <w:rsid w:val="00263DED"/>
    <w:rsid w:val="002646F0"/>
    <w:rsid w:val="00266BE1"/>
    <w:rsid w:val="002671D5"/>
    <w:rsid w:val="00272D61"/>
    <w:rsid w:val="0027347B"/>
    <w:rsid w:val="00274F24"/>
    <w:rsid w:val="0027661A"/>
    <w:rsid w:val="002773B0"/>
    <w:rsid w:val="0028543D"/>
    <w:rsid w:val="002878C9"/>
    <w:rsid w:val="002879EC"/>
    <w:rsid w:val="00290990"/>
    <w:rsid w:val="00293F17"/>
    <w:rsid w:val="00294A1B"/>
    <w:rsid w:val="002950D0"/>
    <w:rsid w:val="002955F7"/>
    <w:rsid w:val="0029664B"/>
    <w:rsid w:val="00296C30"/>
    <w:rsid w:val="00297CF8"/>
    <w:rsid w:val="002A49B1"/>
    <w:rsid w:val="002A4A6E"/>
    <w:rsid w:val="002A4BFF"/>
    <w:rsid w:val="002B1E5C"/>
    <w:rsid w:val="002B7D9E"/>
    <w:rsid w:val="002C1980"/>
    <w:rsid w:val="002C1B6E"/>
    <w:rsid w:val="002C4B92"/>
    <w:rsid w:val="002C4C5B"/>
    <w:rsid w:val="002C5E32"/>
    <w:rsid w:val="002C5EBD"/>
    <w:rsid w:val="002C67C1"/>
    <w:rsid w:val="002D0BA5"/>
    <w:rsid w:val="002D1290"/>
    <w:rsid w:val="002D1A55"/>
    <w:rsid w:val="002D2DFB"/>
    <w:rsid w:val="002D3A79"/>
    <w:rsid w:val="002D3D67"/>
    <w:rsid w:val="002D5DB7"/>
    <w:rsid w:val="002D6E53"/>
    <w:rsid w:val="002D6FA1"/>
    <w:rsid w:val="002D7E49"/>
    <w:rsid w:val="002E0BEB"/>
    <w:rsid w:val="002E245B"/>
    <w:rsid w:val="002E3AF9"/>
    <w:rsid w:val="002E48E4"/>
    <w:rsid w:val="002E668C"/>
    <w:rsid w:val="002E7267"/>
    <w:rsid w:val="002F0DE9"/>
    <w:rsid w:val="002F10CE"/>
    <w:rsid w:val="002F2423"/>
    <w:rsid w:val="002F2C02"/>
    <w:rsid w:val="002F4C2A"/>
    <w:rsid w:val="002F6525"/>
    <w:rsid w:val="002F7085"/>
    <w:rsid w:val="00300C3C"/>
    <w:rsid w:val="00300E40"/>
    <w:rsid w:val="00301350"/>
    <w:rsid w:val="00302579"/>
    <w:rsid w:val="00302BFC"/>
    <w:rsid w:val="003052CB"/>
    <w:rsid w:val="00306BFD"/>
    <w:rsid w:val="003075D6"/>
    <w:rsid w:val="00311C93"/>
    <w:rsid w:val="00312F97"/>
    <w:rsid w:val="003133C6"/>
    <w:rsid w:val="00313999"/>
    <w:rsid w:val="00314F82"/>
    <w:rsid w:val="00315D38"/>
    <w:rsid w:val="003174F4"/>
    <w:rsid w:val="00317B11"/>
    <w:rsid w:val="00320F69"/>
    <w:rsid w:val="003230F6"/>
    <w:rsid w:val="00323846"/>
    <w:rsid w:val="0032450D"/>
    <w:rsid w:val="003256EE"/>
    <w:rsid w:val="00325960"/>
    <w:rsid w:val="003260F0"/>
    <w:rsid w:val="00326430"/>
    <w:rsid w:val="003271AA"/>
    <w:rsid w:val="003301BE"/>
    <w:rsid w:val="00335846"/>
    <w:rsid w:val="00335F95"/>
    <w:rsid w:val="00336185"/>
    <w:rsid w:val="00337009"/>
    <w:rsid w:val="00337A40"/>
    <w:rsid w:val="00340A71"/>
    <w:rsid w:val="00342038"/>
    <w:rsid w:val="003443EC"/>
    <w:rsid w:val="003444FA"/>
    <w:rsid w:val="00344DA2"/>
    <w:rsid w:val="00350310"/>
    <w:rsid w:val="0035189F"/>
    <w:rsid w:val="00354180"/>
    <w:rsid w:val="00354406"/>
    <w:rsid w:val="00357FD1"/>
    <w:rsid w:val="00361C74"/>
    <w:rsid w:val="00362AF3"/>
    <w:rsid w:val="00362B1B"/>
    <w:rsid w:val="00363BDE"/>
    <w:rsid w:val="0036427C"/>
    <w:rsid w:val="00370B84"/>
    <w:rsid w:val="003724C8"/>
    <w:rsid w:val="00373D96"/>
    <w:rsid w:val="00373DCE"/>
    <w:rsid w:val="003747E7"/>
    <w:rsid w:val="00376CFD"/>
    <w:rsid w:val="00380D67"/>
    <w:rsid w:val="00381763"/>
    <w:rsid w:val="0038182A"/>
    <w:rsid w:val="0038239D"/>
    <w:rsid w:val="00384923"/>
    <w:rsid w:val="00385347"/>
    <w:rsid w:val="00385699"/>
    <w:rsid w:val="00386331"/>
    <w:rsid w:val="00387878"/>
    <w:rsid w:val="00391904"/>
    <w:rsid w:val="0039340A"/>
    <w:rsid w:val="00394E56"/>
    <w:rsid w:val="003967B1"/>
    <w:rsid w:val="003970EE"/>
    <w:rsid w:val="003977C8"/>
    <w:rsid w:val="003A03A0"/>
    <w:rsid w:val="003A2308"/>
    <w:rsid w:val="003A3D39"/>
    <w:rsid w:val="003A6911"/>
    <w:rsid w:val="003A7D44"/>
    <w:rsid w:val="003B1C7B"/>
    <w:rsid w:val="003B4884"/>
    <w:rsid w:val="003B52FA"/>
    <w:rsid w:val="003B53FF"/>
    <w:rsid w:val="003B5480"/>
    <w:rsid w:val="003B64F4"/>
    <w:rsid w:val="003C18AA"/>
    <w:rsid w:val="003C4507"/>
    <w:rsid w:val="003C5563"/>
    <w:rsid w:val="003D1607"/>
    <w:rsid w:val="003D2907"/>
    <w:rsid w:val="003D51BC"/>
    <w:rsid w:val="003D74EB"/>
    <w:rsid w:val="003E435B"/>
    <w:rsid w:val="003E4638"/>
    <w:rsid w:val="003E6878"/>
    <w:rsid w:val="003E7DFC"/>
    <w:rsid w:val="003F0FB8"/>
    <w:rsid w:val="003F1AE9"/>
    <w:rsid w:val="003F6988"/>
    <w:rsid w:val="003F6F40"/>
    <w:rsid w:val="0040238E"/>
    <w:rsid w:val="0040293B"/>
    <w:rsid w:val="004036C0"/>
    <w:rsid w:val="0040408C"/>
    <w:rsid w:val="004050B7"/>
    <w:rsid w:val="0040589B"/>
    <w:rsid w:val="004119C9"/>
    <w:rsid w:val="0041585E"/>
    <w:rsid w:val="00416DF4"/>
    <w:rsid w:val="004171A8"/>
    <w:rsid w:val="00422059"/>
    <w:rsid w:val="004260D8"/>
    <w:rsid w:val="004271C5"/>
    <w:rsid w:val="00432362"/>
    <w:rsid w:val="00433B45"/>
    <w:rsid w:val="00436146"/>
    <w:rsid w:val="00437A12"/>
    <w:rsid w:val="00437D23"/>
    <w:rsid w:val="0044019E"/>
    <w:rsid w:val="0044156D"/>
    <w:rsid w:val="00442556"/>
    <w:rsid w:val="00451080"/>
    <w:rsid w:val="00453393"/>
    <w:rsid w:val="00453621"/>
    <w:rsid w:val="00455300"/>
    <w:rsid w:val="004556B7"/>
    <w:rsid w:val="00455A30"/>
    <w:rsid w:val="00456A63"/>
    <w:rsid w:val="00457261"/>
    <w:rsid w:val="004574E7"/>
    <w:rsid w:val="0046394D"/>
    <w:rsid w:val="004646A7"/>
    <w:rsid w:val="00465025"/>
    <w:rsid w:val="0046680B"/>
    <w:rsid w:val="004668B3"/>
    <w:rsid w:val="004700BE"/>
    <w:rsid w:val="00470427"/>
    <w:rsid w:val="00471E27"/>
    <w:rsid w:val="00473A50"/>
    <w:rsid w:val="00473D32"/>
    <w:rsid w:val="00474216"/>
    <w:rsid w:val="004743FD"/>
    <w:rsid w:val="00474F3B"/>
    <w:rsid w:val="00475389"/>
    <w:rsid w:val="00480CBF"/>
    <w:rsid w:val="0048188D"/>
    <w:rsid w:val="00486D9F"/>
    <w:rsid w:val="004907CB"/>
    <w:rsid w:val="00492169"/>
    <w:rsid w:val="00492544"/>
    <w:rsid w:val="004956C5"/>
    <w:rsid w:val="00495A29"/>
    <w:rsid w:val="00497428"/>
    <w:rsid w:val="00497B01"/>
    <w:rsid w:val="00497EAD"/>
    <w:rsid w:val="004A4B8D"/>
    <w:rsid w:val="004A5C0F"/>
    <w:rsid w:val="004A683E"/>
    <w:rsid w:val="004A70C9"/>
    <w:rsid w:val="004B0835"/>
    <w:rsid w:val="004B0F0A"/>
    <w:rsid w:val="004B10AE"/>
    <w:rsid w:val="004B47B1"/>
    <w:rsid w:val="004C295F"/>
    <w:rsid w:val="004C4515"/>
    <w:rsid w:val="004C4B22"/>
    <w:rsid w:val="004C7B18"/>
    <w:rsid w:val="004D081A"/>
    <w:rsid w:val="004D1702"/>
    <w:rsid w:val="004D2A84"/>
    <w:rsid w:val="004D3246"/>
    <w:rsid w:val="004D4C7F"/>
    <w:rsid w:val="004D4E08"/>
    <w:rsid w:val="004E38DF"/>
    <w:rsid w:val="004F06ED"/>
    <w:rsid w:val="004F0EC0"/>
    <w:rsid w:val="004F5C44"/>
    <w:rsid w:val="004F6582"/>
    <w:rsid w:val="004F7056"/>
    <w:rsid w:val="00500B03"/>
    <w:rsid w:val="005055B7"/>
    <w:rsid w:val="005071F3"/>
    <w:rsid w:val="00511BA7"/>
    <w:rsid w:val="00513F64"/>
    <w:rsid w:val="005142C5"/>
    <w:rsid w:val="005146D2"/>
    <w:rsid w:val="00515245"/>
    <w:rsid w:val="00515D97"/>
    <w:rsid w:val="0051702F"/>
    <w:rsid w:val="0051720B"/>
    <w:rsid w:val="005179E9"/>
    <w:rsid w:val="00524844"/>
    <w:rsid w:val="00524C03"/>
    <w:rsid w:val="005257AE"/>
    <w:rsid w:val="0053356A"/>
    <w:rsid w:val="00535F65"/>
    <w:rsid w:val="00536DBA"/>
    <w:rsid w:val="0054036A"/>
    <w:rsid w:val="005438A6"/>
    <w:rsid w:val="00543940"/>
    <w:rsid w:val="0054608D"/>
    <w:rsid w:val="00546260"/>
    <w:rsid w:val="0054715E"/>
    <w:rsid w:val="005500E6"/>
    <w:rsid w:val="00552E37"/>
    <w:rsid w:val="00554F48"/>
    <w:rsid w:val="0056045E"/>
    <w:rsid w:val="00561324"/>
    <w:rsid w:val="005618BF"/>
    <w:rsid w:val="00561AF4"/>
    <w:rsid w:val="00561C89"/>
    <w:rsid w:val="005631EF"/>
    <w:rsid w:val="005634F3"/>
    <w:rsid w:val="00570170"/>
    <w:rsid w:val="005718F2"/>
    <w:rsid w:val="00571D12"/>
    <w:rsid w:val="00576EEF"/>
    <w:rsid w:val="00577C0A"/>
    <w:rsid w:val="00583455"/>
    <w:rsid w:val="005862E5"/>
    <w:rsid w:val="005871EE"/>
    <w:rsid w:val="005873C6"/>
    <w:rsid w:val="00587603"/>
    <w:rsid w:val="00591A75"/>
    <w:rsid w:val="00592DBF"/>
    <w:rsid w:val="00592FBB"/>
    <w:rsid w:val="005942B2"/>
    <w:rsid w:val="00594798"/>
    <w:rsid w:val="0059545B"/>
    <w:rsid w:val="00595489"/>
    <w:rsid w:val="00596C99"/>
    <w:rsid w:val="005A1DD6"/>
    <w:rsid w:val="005A2DE6"/>
    <w:rsid w:val="005A32A4"/>
    <w:rsid w:val="005A4F69"/>
    <w:rsid w:val="005A715C"/>
    <w:rsid w:val="005B0724"/>
    <w:rsid w:val="005B0742"/>
    <w:rsid w:val="005B1924"/>
    <w:rsid w:val="005B2A7E"/>
    <w:rsid w:val="005B380C"/>
    <w:rsid w:val="005B4CA1"/>
    <w:rsid w:val="005B6AEC"/>
    <w:rsid w:val="005B79DC"/>
    <w:rsid w:val="005C07DE"/>
    <w:rsid w:val="005C1F5D"/>
    <w:rsid w:val="005C26E5"/>
    <w:rsid w:val="005C5537"/>
    <w:rsid w:val="005C5837"/>
    <w:rsid w:val="005C5D50"/>
    <w:rsid w:val="005C6B24"/>
    <w:rsid w:val="005D4BE7"/>
    <w:rsid w:val="005D4D0D"/>
    <w:rsid w:val="005D5ABB"/>
    <w:rsid w:val="005D6F6A"/>
    <w:rsid w:val="005E0223"/>
    <w:rsid w:val="005E142A"/>
    <w:rsid w:val="005E6BAD"/>
    <w:rsid w:val="005E70E8"/>
    <w:rsid w:val="005F119B"/>
    <w:rsid w:val="005F15D2"/>
    <w:rsid w:val="005F26AB"/>
    <w:rsid w:val="005F32DF"/>
    <w:rsid w:val="005F4D1B"/>
    <w:rsid w:val="005F4F99"/>
    <w:rsid w:val="0060353D"/>
    <w:rsid w:val="00603E9A"/>
    <w:rsid w:val="00605175"/>
    <w:rsid w:val="00605433"/>
    <w:rsid w:val="006056BA"/>
    <w:rsid w:val="00606331"/>
    <w:rsid w:val="00606526"/>
    <w:rsid w:val="00606558"/>
    <w:rsid w:val="006075B3"/>
    <w:rsid w:val="0061165A"/>
    <w:rsid w:val="00612350"/>
    <w:rsid w:val="00613368"/>
    <w:rsid w:val="00614729"/>
    <w:rsid w:val="00616440"/>
    <w:rsid w:val="00616AE8"/>
    <w:rsid w:val="00620187"/>
    <w:rsid w:val="0062092C"/>
    <w:rsid w:val="00622446"/>
    <w:rsid w:val="00622567"/>
    <w:rsid w:val="00623FEA"/>
    <w:rsid w:val="0062481E"/>
    <w:rsid w:val="00624DD8"/>
    <w:rsid w:val="00625D7D"/>
    <w:rsid w:val="0062657F"/>
    <w:rsid w:val="00626D59"/>
    <w:rsid w:val="00631A02"/>
    <w:rsid w:val="0063354A"/>
    <w:rsid w:val="00633C02"/>
    <w:rsid w:val="00636134"/>
    <w:rsid w:val="006400F1"/>
    <w:rsid w:val="006402D7"/>
    <w:rsid w:val="00640CFD"/>
    <w:rsid w:val="00643C99"/>
    <w:rsid w:val="00643F2C"/>
    <w:rsid w:val="00646654"/>
    <w:rsid w:val="00650BB1"/>
    <w:rsid w:val="0065134C"/>
    <w:rsid w:val="00651748"/>
    <w:rsid w:val="00652101"/>
    <w:rsid w:val="00653809"/>
    <w:rsid w:val="006559A2"/>
    <w:rsid w:val="00656CDF"/>
    <w:rsid w:val="00656D19"/>
    <w:rsid w:val="00656D22"/>
    <w:rsid w:val="006575EF"/>
    <w:rsid w:val="00657A39"/>
    <w:rsid w:val="00657D31"/>
    <w:rsid w:val="00661CF1"/>
    <w:rsid w:val="00663E7D"/>
    <w:rsid w:val="00664DA9"/>
    <w:rsid w:val="006656A9"/>
    <w:rsid w:val="00665B56"/>
    <w:rsid w:val="00666218"/>
    <w:rsid w:val="0066623A"/>
    <w:rsid w:val="00670034"/>
    <w:rsid w:val="006709C6"/>
    <w:rsid w:val="00670BF3"/>
    <w:rsid w:val="0067102C"/>
    <w:rsid w:val="006710D8"/>
    <w:rsid w:val="0067537D"/>
    <w:rsid w:val="00676281"/>
    <w:rsid w:val="00676A72"/>
    <w:rsid w:val="00676C72"/>
    <w:rsid w:val="00677493"/>
    <w:rsid w:val="006802FA"/>
    <w:rsid w:val="00680E2D"/>
    <w:rsid w:val="006819B8"/>
    <w:rsid w:val="00681B42"/>
    <w:rsid w:val="00681F38"/>
    <w:rsid w:val="006822FE"/>
    <w:rsid w:val="006828BA"/>
    <w:rsid w:val="00682A9D"/>
    <w:rsid w:val="0068588F"/>
    <w:rsid w:val="00686090"/>
    <w:rsid w:val="00691119"/>
    <w:rsid w:val="00691A0A"/>
    <w:rsid w:val="00691BB8"/>
    <w:rsid w:val="0069339A"/>
    <w:rsid w:val="00694542"/>
    <w:rsid w:val="006958BB"/>
    <w:rsid w:val="006960C3"/>
    <w:rsid w:val="006A34A8"/>
    <w:rsid w:val="006A358C"/>
    <w:rsid w:val="006A4A3B"/>
    <w:rsid w:val="006A4FB0"/>
    <w:rsid w:val="006A7586"/>
    <w:rsid w:val="006B3313"/>
    <w:rsid w:val="006B3CBD"/>
    <w:rsid w:val="006B3F02"/>
    <w:rsid w:val="006B5D8A"/>
    <w:rsid w:val="006B74DA"/>
    <w:rsid w:val="006C1D9A"/>
    <w:rsid w:val="006C237B"/>
    <w:rsid w:val="006C2880"/>
    <w:rsid w:val="006C4273"/>
    <w:rsid w:val="006C6458"/>
    <w:rsid w:val="006D058C"/>
    <w:rsid w:val="006D3C05"/>
    <w:rsid w:val="006D7AAD"/>
    <w:rsid w:val="006E11AC"/>
    <w:rsid w:val="006E163A"/>
    <w:rsid w:val="006E1A94"/>
    <w:rsid w:val="006E3446"/>
    <w:rsid w:val="006E5F3C"/>
    <w:rsid w:val="006E6BF5"/>
    <w:rsid w:val="006E7B54"/>
    <w:rsid w:val="006E7E9B"/>
    <w:rsid w:val="006F049E"/>
    <w:rsid w:val="006F3868"/>
    <w:rsid w:val="006F388E"/>
    <w:rsid w:val="006F38AB"/>
    <w:rsid w:val="006F5B6B"/>
    <w:rsid w:val="006F5C4A"/>
    <w:rsid w:val="006F5F08"/>
    <w:rsid w:val="006F5F13"/>
    <w:rsid w:val="006F65E4"/>
    <w:rsid w:val="006F6A48"/>
    <w:rsid w:val="006F6FE5"/>
    <w:rsid w:val="006F7E8E"/>
    <w:rsid w:val="0070087D"/>
    <w:rsid w:val="007014C2"/>
    <w:rsid w:val="0070445F"/>
    <w:rsid w:val="00706847"/>
    <w:rsid w:val="0070776B"/>
    <w:rsid w:val="0071233A"/>
    <w:rsid w:val="00712B14"/>
    <w:rsid w:val="00713918"/>
    <w:rsid w:val="00714BE0"/>
    <w:rsid w:val="00716AF7"/>
    <w:rsid w:val="00716B07"/>
    <w:rsid w:val="00722C41"/>
    <w:rsid w:val="00722D7F"/>
    <w:rsid w:val="00724ACA"/>
    <w:rsid w:val="0072509D"/>
    <w:rsid w:val="007302C2"/>
    <w:rsid w:val="00732028"/>
    <w:rsid w:val="007323A8"/>
    <w:rsid w:val="00733370"/>
    <w:rsid w:val="00735E44"/>
    <w:rsid w:val="00735EC1"/>
    <w:rsid w:val="00736966"/>
    <w:rsid w:val="00741B0C"/>
    <w:rsid w:val="007429F9"/>
    <w:rsid w:val="007452E5"/>
    <w:rsid w:val="0074641F"/>
    <w:rsid w:val="0075100E"/>
    <w:rsid w:val="007516EA"/>
    <w:rsid w:val="00753D23"/>
    <w:rsid w:val="00754A27"/>
    <w:rsid w:val="00755ACC"/>
    <w:rsid w:val="007567A9"/>
    <w:rsid w:val="007573E0"/>
    <w:rsid w:val="007574E8"/>
    <w:rsid w:val="007601BE"/>
    <w:rsid w:val="00760836"/>
    <w:rsid w:val="0076094A"/>
    <w:rsid w:val="0076186B"/>
    <w:rsid w:val="00761AC7"/>
    <w:rsid w:val="00761D57"/>
    <w:rsid w:val="0076207B"/>
    <w:rsid w:val="0076230F"/>
    <w:rsid w:val="007638EB"/>
    <w:rsid w:val="00764292"/>
    <w:rsid w:val="00765595"/>
    <w:rsid w:val="00766875"/>
    <w:rsid w:val="00767DB4"/>
    <w:rsid w:val="00767E93"/>
    <w:rsid w:val="00770EB7"/>
    <w:rsid w:val="00771658"/>
    <w:rsid w:val="00771B9D"/>
    <w:rsid w:val="007745EB"/>
    <w:rsid w:val="00775438"/>
    <w:rsid w:val="00775B7B"/>
    <w:rsid w:val="007762DA"/>
    <w:rsid w:val="0078138B"/>
    <w:rsid w:val="007823E0"/>
    <w:rsid w:val="00782A5E"/>
    <w:rsid w:val="007900FD"/>
    <w:rsid w:val="00790CF7"/>
    <w:rsid w:val="007943BC"/>
    <w:rsid w:val="00797D6F"/>
    <w:rsid w:val="007A1C22"/>
    <w:rsid w:val="007A1EF1"/>
    <w:rsid w:val="007A3CCE"/>
    <w:rsid w:val="007B1C04"/>
    <w:rsid w:val="007B1DE8"/>
    <w:rsid w:val="007B414D"/>
    <w:rsid w:val="007B4828"/>
    <w:rsid w:val="007B53A3"/>
    <w:rsid w:val="007C158E"/>
    <w:rsid w:val="007C42D6"/>
    <w:rsid w:val="007C5284"/>
    <w:rsid w:val="007C62F9"/>
    <w:rsid w:val="007C717A"/>
    <w:rsid w:val="007D12E7"/>
    <w:rsid w:val="007D175D"/>
    <w:rsid w:val="007D2071"/>
    <w:rsid w:val="007D24CC"/>
    <w:rsid w:val="007D46AA"/>
    <w:rsid w:val="007E0F11"/>
    <w:rsid w:val="007E3DCF"/>
    <w:rsid w:val="007F008A"/>
    <w:rsid w:val="007F10B1"/>
    <w:rsid w:val="007F3726"/>
    <w:rsid w:val="007F4EB6"/>
    <w:rsid w:val="00800B82"/>
    <w:rsid w:val="008011AE"/>
    <w:rsid w:val="008011C6"/>
    <w:rsid w:val="008017DC"/>
    <w:rsid w:val="008025BC"/>
    <w:rsid w:val="008062D6"/>
    <w:rsid w:val="00807563"/>
    <w:rsid w:val="0080790D"/>
    <w:rsid w:val="0081035F"/>
    <w:rsid w:val="00812192"/>
    <w:rsid w:val="0081550E"/>
    <w:rsid w:val="008165ED"/>
    <w:rsid w:val="0082242D"/>
    <w:rsid w:val="008227C6"/>
    <w:rsid w:val="008260B0"/>
    <w:rsid w:val="00827784"/>
    <w:rsid w:val="008361BE"/>
    <w:rsid w:val="008371B2"/>
    <w:rsid w:val="008400C1"/>
    <w:rsid w:val="00840211"/>
    <w:rsid w:val="00841C62"/>
    <w:rsid w:val="00842928"/>
    <w:rsid w:val="00842C06"/>
    <w:rsid w:val="00842F01"/>
    <w:rsid w:val="00843E02"/>
    <w:rsid w:val="00844524"/>
    <w:rsid w:val="00844E37"/>
    <w:rsid w:val="008503E2"/>
    <w:rsid w:val="00850B06"/>
    <w:rsid w:val="0085478D"/>
    <w:rsid w:val="008564D0"/>
    <w:rsid w:val="008569C7"/>
    <w:rsid w:val="008631C7"/>
    <w:rsid w:val="00864EDB"/>
    <w:rsid w:val="00865B07"/>
    <w:rsid w:val="00867110"/>
    <w:rsid w:val="0086749C"/>
    <w:rsid w:val="00873379"/>
    <w:rsid w:val="008816B0"/>
    <w:rsid w:val="008822CD"/>
    <w:rsid w:val="00883E5B"/>
    <w:rsid w:val="00886773"/>
    <w:rsid w:val="00886F81"/>
    <w:rsid w:val="0088746B"/>
    <w:rsid w:val="00890030"/>
    <w:rsid w:val="0089091C"/>
    <w:rsid w:val="00892D40"/>
    <w:rsid w:val="008955A1"/>
    <w:rsid w:val="00895DBC"/>
    <w:rsid w:val="00897695"/>
    <w:rsid w:val="008A0EDA"/>
    <w:rsid w:val="008A1239"/>
    <w:rsid w:val="008A1FB0"/>
    <w:rsid w:val="008A74C5"/>
    <w:rsid w:val="008B298A"/>
    <w:rsid w:val="008B2DBA"/>
    <w:rsid w:val="008B2F91"/>
    <w:rsid w:val="008B3EF5"/>
    <w:rsid w:val="008B4E3A"/>
    <w:rsid w:val="008C0D76"/>
    <w:rsid w:val="008C1C26"/>
    <w:rsid w:val="008C3A58"/>
    <w:rsid w:val="008C4387"/>
    <w:rsid w:val="008D02AB"/>
    <w:rsid w:val="008D155F"/>
    <w:rsid w:val="008D4B4A"/>
    <w:rsid w:val="008D4D9D"/>
    <w:rsid w:val="008E0129"/>
    <w:rsid w:val="008E1F1A"/>
    <w:rsid w:val="008E2A58"/>
    <w:rsid w:val="008E576E"/>
    <w:rsid w:val="008F09E0"/>
    <w:rsid w:val="008F1C74"/>
    <w:rsid w:val="008F21B1"/>
    <w:rsid w:val="008F2AD6"/>
    <w:rsid w:val="008F54FC"/>
    <w:rsid w:val="008F5755"/>
    <w:rsid w:val="008F7EE5"/>
    <w:rsid w:val="009028A6"/>
    <w:rsid w:val="00902D64"/>
    <w:rsid w:val="0090352E"/>
    <w:rsid w:val="00903C4B"/>
    <w:rsid w:val="009043F7"/>
    <w:rsid w:val="00905495"/>
    <w:rsid w:val="00907DB5"/>
    <w:rsid w:val="00910501"/>
    <w:rsid w:val="00913F33"/>
    <w:rsid w:val="009141DD"/>
    <w:rsid w:val="00914453"/>
    <w:rsid w:val="009147C2"/>
    <w:rsid w:val="0091549D"/>
    <w:rsid w:val="00915E84"/>
    <w:rsid w:val="00915FB5"/>
    <w:rsid w:val="00915FCD"/>
    <w:rsid w:val="00917D1A"/>
    <w:rsid w:val="009229D2"/>
    <w:rsid w:val="0092558E"/>
    <w:rsid w:val="00925A3A"/>
    <w:rsid w:val="00930B6B"/>
    <w:rsid w:val="009323AD"/>
    <w:rsid w:val="00933538"/>
    <w:rsid w:val="00934898"/>
    <w:rsid w:val="00935E6D"/>
    <w:rsid w:val="00937159"/>
    <w:rsid w:val="00940694"/>
    <w:rsid w:val="00940D9C"/>
    <w:rsid w:val="00940E41"/>
    <w:rsid w:val="009445AC"/>
    <w:rsid w:val="0094478C"/>
    <w:rsid w:val="0094555C"/>
    <w:rsid w:val="009528B6"/>
    <w:rsid w:val="00954296"/>
    <w:rsid w:val="009621AE"/>
    <w:rsid w:val="00965B12"/>
    <w:rsid w:val="009661DE"/>
    <w:rsid w:val="0096773F"/>
    <w:rsid w:val="00975731"/>
    <w:rsid w:val="0097721C"/>
    <w:rsid w:val="009776B6"/>
    <w:rsid w:val="00983D81"/>
    <w:rsid w:val="00984475"/>
    <w:rsid w:val="00984752"/>
    <w:rsid w:val="00984CE2"/>
    <w:rsid w:val="00985E1A"/>
    <w:rsid w:val="00987CDF"/>
    <w:rsid w:val="00991B6C"/>
    <w:rsid w:val="00993C0E"/>
    <w:rsid w:val="00994882"/>
    <w:rsid w:val="00995E7B"/>
    <w:rsid w:val="00997068"/>
    <w:rsid w:val="009972FF"/>
    <w:rsid w:val="009A23A7"/>
    <w:rsid w:val="009A2EC7"/>
    <w:rsid w:val="009A5513"/>
    <w:rsid w:val="009A6E28"/>
    <w:rsid w:val="009A7122"/>
    <w:rsid w:val="009B0A53"/>
    <w:rsid w:val="009B0E1C"/>
    <w:rsid w:val="009B7887"/>
    <w:rsid w:val="009C19C7"/>
    <w:rsid w:val="009C2242"/>
    <w:rsid w:val="009C252C"/>
    <w:rsid w:val="009C2EF0"/>
    <w:rsid w:val="009C4184"/>
    <w:rsid w:val="009C638A"/>
    <w:rsid w:val="009C7357"/>
    <w:rsid w:val="009D05E5"/>
    <w:rsid w:val="009D06AD"/>
    <w:rsid w:val="009D380F"/>
    <w:rsid w:val="009D7609"/>
    <w:rsid w:val="009E01C4"/>
    <w:rsid w:val="009E0359"/>
    <w:rsid w:val="009E1B2B"/>
    <w:rsid w:val="009E1D49"/>
    <w:rsid w:val="009E4130"/>
    <w:rsid w:val="009E501F"/>
    <w:rsid w:val="009E55E6"/>
    <w:rsid w:val="009E74CF"/>
    <w:rsid w:val="009E7C73"/>
    <w:rsid w:val="009E7C85"/>
    <w:rsid w:val="009F0437"/>
    <w:rsid w:val="009F14DA"/>
    <w:rsid w:val="009F2087"/>
    <w:rsid w:val="009F3432"/>
    <w:rsid w:val="009F758C"/>
    <w:rsid w:val="00A000F8"/>
    <w:rsid w:val="00A0112C"/>
    <w:rsid w:val="00A0121C"/>
    <w:rsid w:val="00A016A6"/>
    <w:rsid w:val="00A01FF6"/>
    <w:rsid w:val="00A0271E"/>
    <w:rsid w:val="00A04F81"/>
    <w:rsid w:val="00A10F77"/>
    <w:rsid w:val="00A11D9E"/>
    <w:rsid w:val="00A13A71"/>
    <w:rsid w:val="00A1481B"/>
    <w:rsid w:val="00A16C9D"/>
    <w:rsid w:val="00A23A6A"/>
    <w:rsid w:val="00A254A0"/>
    <w:rsid w:val="00A267AC"/>
    <w:rsid w:val="00A26949"/>
    <w:rsid w:val="00A26A26"/>
    <w:rsid w:val="00A279DE"/>
    <w:rsid w:val="00A3149A"/>
    <w:rsid w:val="00A31E07"/>
    <w:rsid w:val="00A32883"/>
    <w:rsid w:val="00A334EF"/>
    <w:rsid w:val="00A35476"/>
    <w:rsid w:val="00A41159"/>
    <w:rsid w:val="00A41EB0"/>
    <w:rsid w:val="00A46B3D"/>
    <w:rsid w:val="00A47234"/>
    <w:rsid w:val="00A52271"/>
    <w:rsid w:val="00A53567"/>
    <w:rsid w:val="00A551E6"/>
    <w:rsid w:val="00A57735"/>
    <w:rsid w:val="00A61F2E"/>
    <w:rsid w:val="00A62319"/>
    <w:rsid w:val="00A665B7"/>
    <w:rsid w:val="00A66F3C"/>
    <w:rsid w:val="00A7268C"/>
    <w:rsid w:val="00A73844"/>
    <w:rsid w:val="00A73FB9"/>
    <w:rsid w:val="00A75C74"/>
    <w:rsid w:val="00A76A26"/>
    <w:rsid w:val="00A774D1"/>
    <w:rsid w:val="00A77F10"/>
    <w:rsid w:val="00A8043F"/>
    <w:rsid w:val="00A8253B"/>
    <w:rsid w:val="00A82668"/>
    <w:rsid w:val="00A82C93"/>
    <w:rsid w:val="00A86B0D"/>
    <w:rsid w:val="00A86FB6"/>
    <w:rsid w:val="00A87345"/>
    <w:rsid w:val="00A87C24"/>
    <w:rsid w:val="00A904B2"/>
    <w:rsid w:val="00A92F1B"/>
    <w:rsid w:val="00A9348B"/>
    <w:rsid w:val="00A958E8"/>
    <w:rsid w:val="00A97805"/>
    <w:rsid w:val="00AA19AE"/>
    <w:rsid w:val="00AA1B57"/>
    <w:rsid w:val="00AA2C53"/>
    <w:rsid w:val="00AA2CBD"/>
    <w:rsid w:val="00AA4C09"/>
    <w:rsid w:val="00AA4FA7"/>
    <w:rsid w:val="00AA54A2"/>
    <w:rsid w:val="00AA5A2C"/>
    <w:rsid w:val="00AA5C61"/>
    <w:rsid w:val="00AA61F6"/>
    <w:rsid w:val="00AB0829"/>
    <w:rsid w:val="00AB0B4D"/>
    <w:rsid w:val="00AB12E9"/>
    <w:rsid w:val="00AB2074"/>
    <w:rsid w:val="00AB280F"/>
    <w:rsid w:val="00AB3057"/>
    <w:rsid w:val="00AB3092"/>
    <w:rsid w:val="00AB3643"/>
    <w:rsid w:val="00AB469B"/>
    <w:rsid w:val="00AB46E5"/>
    <w:rsid w:val="00AB4C87"/>
    <w:rsid w:val="00AB5234"/>
    <w:rsid w:val="00AB530A"/>
    <w:rsid w:val="00AB5D11"/>
    <w:rsid w:val="00AB71E9"/>
    <w:rsid w:val="00AC1D8E"/>
    <w:rsid w:val="00AC24AF"/>
    <w:rsid w:val="00AC2A8C"/>
    <w:rsid w:val="00AC2C15"/>
    <w:rsid w:val="00AC3C23"/>
    <w:rsid w:val="00AC3F24"/>
    <w:rsid w:val="00AC3F9A"/>
    <w:rsid w:val="00AC5EFE"/>
    <w:rsid w:val="00AC6F05"/>
    <w:rsid w:val="00AC7D46"/>
    <w:rsid w:val="00AC7D4A"/>
    <w:rsid w:val="00AD02DA"/>
    <w:rsid w:val="00AD0ABE"/>
    <w:rsid w:val="00AD17A8"/>
    <w:rsid w:val="00AD2FA0"/>
    <w:rsid w:val="00AD3910"/>
    <w:rsid w:val="00AD407A"/>
    <w:rsid w:val="00AD57BD"/>
    <w:rsid w:val="00AD5BB1"/>
    <w:rsid w:val="00AD5F6F"/>
    <w:rsid w:val="00AD6A99"/>
    <w:rsid w:val="00AD7CA4"/>
    <w:rsid w:val="00AE2AF1"/>
    <w:rsid w:val="00AE68F5"/>
    <w:rsid w:val="00AE6A49"/>
    <w:rsid w:val="00AE7E7C"/>
    <w:rsid w:val="00AF08B0"/>
    <w:rsid w:val="00AF188A"/>
    <w:rsid w:val="00AF2C97"/>
    <w:rsid w:val="00AF2F7E"/>
    <w:rsid w:val="00AF3D2D"/>
    <w:rsid w:val="00AF4B67"/>
    <w:rsid w:val="00AF53C4"/>
    <w:rsid w:val="00AF6A28"/>
    <w:rsid w:val="00AF6BDD"/>
    <w:rsid w:val="00AF6F4E"/>
    <w:rsid w:val="00AF7034"/>
    <w:rsid w:val="00AF7D86"/>
    <w:rsid w:val="00B00E7E"/>
    <w:rsid w:val="00B03492"/>
    <w:rsid w:val="00B035DE"/>
    <w:rsid w:val="00B04725"/>
    <w:rsid w:val="00B06649"/>
    <w:rsid w:val="00B06FDE"/>
    <w:rsid w:val="00B07227"/>
    <w:rsid w:val="00B0746E"/>
    <w:rsid w:val="00B07B34"/>
    <w:rsid w:val="00B1194E"/>
    <w:rsid w:val="00B12981"/>
    <w:rsid w:val="00B207A7"/>
    <w:rsid w:val="00B20E8E"/>
    <w:rsid w:val="00B22409"/>
    <w:rsid w:val="00B22BF6"/>
    <w:rsid w:val="00B2442B"/>
    <w:rsid w:val="00B25509"/>
    <w:rsid w:val="00B3019E"/>
    <w:rsid w:val="00B307DD"/>
    <w:rsid w:val="00B309F1"/>
    <w:rsid w:val="00B31AEB"/>
    <w:rsid w:val="00B32172"/>
    <w:rsid w:val="00B32A95"/>
    <w:rsid w:val="00B3352B"/>
    <w:rsid w:val="00B34C59"/>
    <w:rsid w:val="00B35905"/>
    <w:rsid w:val="00B35A12"/>
    <w:rsid w:val="00B36D02"/>
    <w:rsid w:val="00B36D5D"/>
    <w:rsid w:val="00B37A9F"/>
    <w:rsid w:val="00B4099A"/>
    <w:rsid w:val="00B42983"/>
    <w:rsid w:val="00B4305C"/>
    <w:rsid w:val="00B44190"/>
    <w:rsid w:val="00B45574"/>
    <w:rsid w:val="00B47163"/>
    <w:rsid w:val="00B514FA"/>
    <w:rsid w:val="00B51618"/>
    <w:rsid w:val="00B521D4"/>
    <w:rsid w:val="00B52CC0"/>
    <w:rsid w:val="00B53BFC"/>
    <w:rsid w:val="00B54134"/>
    <w:rsid w:val="00B54811"/>
    <w:rsid w:val="00B54C5C"/>
    <w:rsid w:val="00B60634"/>
    <w:rsid w:val="00B62E99"/>
    <w:rsid w:val="00B63336"/>
    <w:rsid w:val="00B7107D"/>
    <w:rsid w:val="00B711D6"/>
    <w:rsid w:val="00B71931"/>
    <w:rsid w:val="00B7290A"/>
    <w:rsid w:val="00B76183"/>
    <w:rsid w:val="00B77AD9"/>
    <w:rsid w:val="00B77BFB"/>
    <w:rsid w:val="00B8135C"/>
    <w:rsid w:val="00B82425"/>
    <w:rsid w:val="00B8395D"/>
    <w:rsid w:val="00B862A0"/>
    <w:rsid w:val="00B86D54"/>
    <w:rsid w:val="00B86EAE"/>
    <w:rsid w:val="00B87BDF"/>
    <w:rsid w:val="00B90E77"/>
    <w:rsid w:val="00B9250D"/>
    <w:rsid w:val="00B9290A"/>
    <w:rsid w:val="00B94D59"/>
    <w:rsid w:val="00B94EEC"/>
    <w:rsid w:val="00B97A3A"/>
    <w:rsid w:val="00BA5B1D"/>
    <w:rsid w:val="00BA6604"/>
    <w:rsid w:val="00BA721E"/>
    <w:rsid w:val="00BA7373"/>
    <w:rsid w:val="00BA73EF"/>
    <w:rsid w:val="00BA7720"/>
    <w:rsid w:val="00BB10B0"/>
    <w:rsid w:val="00BB1B25"/>
    <w:rsid w:val="00BB2397"/>
    <w:rsid w:val="00BB264F"/>
    <w:rsid w:val="00BB46B3"/>
    <w:rsid w:val="00BB484B"/>
    <w:rsid w:val="00BB50D3"/>
    <w:rsid w:val="00BB533E"/>
    <w:rsid w:val="00BB57C2"/>
    <w:rsid w:val="00BB7508"/>
    <w:rsid w:val="00BC06B0"/>
    <w:rsid w:val="00BC2AD1"/>
    <w:rsid w:val="00BC4027"/>
    <w:rsid w:val="00BC4443"/>
    <w:rsid w:val="00BC4AFC"/>
    <w:rsid w:val="00BD0C69"/>
    <w:rsid w:val="00BD236A"/>
    <w:rsid w:val="00BD2AFF"/>
    <w:rsid w:val="00BD54DD"/>
    <w:rsid w:val="00BD6619"/>
    <w:rsid w:val="00BD7661"/>
    <w:rsid w:val="00BE4528"/>
    <w:rsid w:val="00BE5AE6"/>
    <w:rsid w:val="00BE688E"/>
    <w:rsid w:val="00BE7DBF"/>
    <w:rsid w:val="00BF309A"/>
    <w:rsid w:val="00BF3970"/>
    <w:rsid w:val="00BF4434"/>
    <w:rsid w:val="00BF4E13"/>
    <w:rsid w:val="00BF5384"/>
    <w:rsid w:val="00BF5917"/>
    <w:rsid w:val="00BF66E3"/>
    <w:rsid w:val="00BF6D9F"/>
    <w:rsid w:val="00BF709F"/>
    <w:rsid w:val="00BF7460"/>
    <w:rsid w:val="00C01B9F"/>
    <w:rsid w:val="00C0296E"/>
    <w:rsid w:val="00C029D3"/>
    <w:rsid w:val="00C10649"/>
    <w:rsid w:val="00C11135"/>
    <w:rsid w:val="00C117CD"/>
    <w:rsid w:val="00C13277"/>
    <w:rsid w:val="00C13C5C"/>
    <w:rsid w:val="00C16362"/>
    <w:rsid w:val="00C164BD"/>
    <w:rsid w:val="00C17701"/>
    <w:rsid w:val="00C17985"/>
    <w:rsid w:val="00C2037E"/>
    <w:rsid w:val="00C23DD2"/>
    <w:rsid w:val="00C2478E"/>
    <w:rsid w:val="00C25519"/>
    <w:rsid w:val="00C266DD"/>
    <w:rsid w:val="00C30413"/>
    <w:rsid w:val="00C30FAF"/>
    <w:rsid w:val="00C30FB7"/>
    <w:rsid w:val="00C34EFC"/>
    <w:rsid w:val="00C35154"/>
    <w:rsid w:val="00C358F7"/>
    <w:rsid w:val="00C36024"/>
    <w:rsid w:val="00C403B9"/>
    <w:rsid w:val="00C40448"/>
    <w:rsid w:val="00C443EB"/>
    <w:rsid w:val="00C44D59"/>
    <w:rsid w:val="00C46AE6"/>
    <w:rsid w:val="00C474DA"/>
    <w:rsid w:val="00C50E42"/>
    <w:rsid w:val="00C5142C"/>
    <w:rsid w:val="00C51A37"/>
    <w:rsid w:val="00C536A1"/>
    <w:rsid w:val="00C53C67"/>
    <w:rsid w:val="00C5497A"/>
    <w:rsid w:val="00C57B54"/>
    <w:rsid w:val="00C57D1E"/>
    <w:rsid w:val="00C619BF"/>
    <w:rsid w:val="00C62196"/>
    <w:rsid w:val="00C64D32"/>
    <w:rsid w:val="00C66C1E"/>
    <w:rsid w:val="00C7075B"/>
    <w:rsid w:val="00C71D7F"/>
    <w:rsid w:val="00C722FA"/>
    <w:rsid w:val="00C745E1"/>
    <w:rsid w:val="00C74887"/>
    <w:rsid w:val="00C74BED"/>
    <w:rsid w:val="00C74E76"/>
    <w:rsid w:val="00C7620B"/>
    <w:rsid w:val="00C802D7"/>
    <w:rsid w:val="00C80DA1"/>
    <w:rsid w:val="00C80DEF"/>
    <w:rsid w:val="00C80E0F"/>
    <w:rsid w:val="00C82573"/>
    <w:rsid w:val="00C82B75"/>
    <w:rsid w:val="00C82F57"/>
    <w:rsid w:val="00C83077"/>
    <w:rsid w:val="00C83C28"/>
    <w:rsid w:val="00C852EC"/>
    <w:rsid w:val="00C8533B"/>
    <w:rsid w:val="00C87B97"/>
    <w:rsid w:val="00C90130"/>
    <w:rsid w:val="00C91026"/>
    <w:rsid w:val="00C939AD"/>
    <w:rsid w:val="00C957A5"/>
    <w:rsid w:val="00C95F4C"/>
    <w:rsid w:val="00C970C0"/>
    <w:rsid w:val="00C97B4F"/>
    <w:rsid w:val="00CA313C"/>
    <w:rsid w:val="00CA4137"/>
    <w:rsid w:val="00CA4C1E"/>
    <w:rsid w:val="00CA7302"/>
    <w:rsid w:val="00CB137A"/>
    <w:rsid w:val="00CB1E63"/>
    <w:rsid w:val="00CB44EE"/>
    <w:rsid w:val="00CB5632"/>
    <w:rsid w:val="00CC0384"/>
    <w:rsid w:val="00CC2DF0"/>
    <w:rsid w:val="00CC445C"/>
    <w:rsid w:val="00CC5CAD"/>
    <w:rsid w:val="00CC63E0"/>
    <w:rsid w:val="00CC7597"/>
    <w:rsid w:val="00CD1731"/>
    <w:rsid w:val="00CD20E9"/>
    <w:rsid w:val="00CD4067"/>
    <w:rsid w:val="00CD4837"/>
    <w:rsid w:val="00CD4E34"/>
    <w:rsid w:val="00CD508C"/>
    <w:rsid w:val="00CD5E4E"/>
    <w:rsid w:val="00CD6CC6"/>
    <w:rsid w:val="00CD76B8"/>
    <w:rsid w:val="00CD7A52"/>
    <w:rsid w:val="00CE1045"/>
    <w:rsid w:val="00CE1BC7"/>
    <w:rsid w:val="00CE2001"/>
    <w:rsid w:val="00CE2357"/>
    <w:rsid w:val="00CE2404"/>
    <w:rsid w:val="00CE50BC"/>
    <w:rsid w:val="00CE6676"/>
    <w:rsid w:val="00CE7741"/>
    <w:rsid w:val="00CF05C3"/>
    <w:rsid w:val="00CF0DBB"/>
    <w:rsid w:val="00CF2058"/>
    <w:rsid w:val="00CF218D"/>
    <w:rsid w:val="00CF5B79"/>
    <w:rsid w:val="00CF5D38"/>
    <w:rsid w:val="00CF738C"/>
    <w:rsid w:val="00D0261E"/>
    <w:rsid w:val="00D0309C"/>
    <w:rsid w:val="00D04429"/>
    <w:rsid w:val="00D054AC"/>
    <w:rsid w:val="00D056EC"/>
    <w:rsid w:val="00D05988"/>
    <w:rsid w:val="00D07A64"/>
    <w:rsid w:val="00D11651"/>
    <w:rsid w:val="00D12DFC"/>
    <w:rsid w:val="00D13394"/>
    <w:rsid w:val="00D1345C"/>
    <w:rsid w:val="00D13505"/>
    <w:rsid w:val="00D13710"/>
    <w:rsid w:val="00D17D0F"/>
    <w:rsid w:val="00D17E53"/>
    <w:rsid w:val="00D20E59"/>
    <w:rsid w:val="00D21D35"/>
    <w:rsid w:val="00D2311B"/>
    <w:rsid w:val="00D239EE"/>
    <w:rsid w:val="00D24E5A"/>
    <w:rsid w:val="00D27012"/>
    <w:rsid w:val="00D310D8"/>
    <w:rsid w:val="00D32E92"/>
    <w:rsid w:val="00D33D7A"/>
    <w:rsid w:val="00D340E0"/>
    <w:rsid w:val="00D35243"/>
    <w:rsid w:val="00D41BE9"/>
    <w:rsid w:val="00D44E4B"/>
    <w:rsid w:val="00D46400"/>
    <w:rsid w:val="00D478BB"/>
    <w:rsid w:val="00D56607"/>
    <w:rsid w:val="00D56BFB"/>
    <w:rsid w:val="00D56ED4"/>
    <w:rsid w:val="00D61C46"/>
    <w:rsid w:val="00D630A3"/>
    <w:rsid w:val="00D6445D"/>
    <w:rsid w:val="00D6537B"/>
    <w:rsid w:val="00D654BD"/>
    <w:rsid w:val="00D66F8D"/>
    <w:rsid w:val="00D67DD6"/>
    <w:rsid w:val="00D700DA"/>
    <w:rsid w:val="00D70353"/>
    <w:rsid w:val="00D70BD0"/>
    <w:rsid w:val="00D7146C"/>
    <w:rsid w:val="00D728F6"/>
    <w:rsid w:val="00D742B4"/>
    <w:rsid w:val="00D74682"/>
    <w:rsid w:val="00D75086"/>
    <w:rsid w:val="00D75476"/>
    <w:rsid w:val="00D759F3"/>
    <w:rsid w:val="00D76D64"/>
    <w:rsid w:val="00D771DA"/>
    <w:rsid w:val="00D77CA3"/>
    <w:rsid w:val="00D80118"/>
    <w:rsid w:val="00D80DD6"/>
    <w:rsid w:val="00D81022"/>
    <w:rsid w:val="00D8379D"/>
    <w:rsid w:val="00D854D3"/>
    <w:rsid w:val="00D871A6"/>
    <w:rsid w:val="00D87B47"/>
    <w:rsid w:val="00D904F1"/>
    <w:rsid w:val="00D931BC"/>
    <w:rsid w:val="00D938E6"/>
    <w:rsid w:val="00D95663"/>
    <w:rsid w:val="00D969B9"/>
    <w:rsid w:val="00D97184"/>
    <w:rsid w:val="00DA0B3C"/>
    <w:rsid w:val="00DA0E1E"/>
    <w:rsid w:val="00DA16BC"/>
    <w:rsid w:val="00DA2035"/>
    <w:rsid w:val="00DA69C7"/>
    <w:rsid w:val="00DA6AA3"/>
    <w:rsid w:val="00DA6B0B"/>
    <w:rsid w:val="00DA774B"/>
    <w:rsid w:val="00DB04F0"/>
    <w:rsid w:val="00DB1501"/>
    <w:rsid w:val="00DB3B6C"/>
    <w:rsid w:val="00DB3F92"/>
    <w:rsid w:val="00DB634C"/>
    <w:rsid w:val="00DB654E"/>
    <w:rsid w:val="00DB768E"/>
    <w:rsid w:val="00DB77AB"/>
    <w:rsid w:val="00DB7809"/>
    <w:rsid w:val="00DC0124"/>
    <w:rsid w:val="00DC1A18"/>
    <w:rsid w:val="00DC2623"/>
    <w:rsid w:val="00DC3460"/>
    <w:rsid w:val="00DC3AD2"/>
    <w:rsid w:val="00DC3DEE"/>
    <w:rsid w:val="00DC42DF"/>
    <w:rsid w:val="00DC5A07"/>
    <w:rsid w:val="00DC70C5"/>
    <w:rsid w:val="00DC7E60"/>
    <w:rsid w:val="00DD3F9D"/>
    <w:rsid w:val="00DD56B0"/>
    <w:rsid w:val="00DD58EB"/>
    <w:rsid w:val="00DD5B86"/>
    <w:rsid w:val="00DD5BA2"/>
    <w:rsid w:val="00DD6F7A"/>
    <w:rsid w:val="00DE3F30"/>
    <w:rsid w:val="00DE517E"/>
    <w:rsid w:val="00DE62F2"/>
    <w:rsid w:val="00DF0137"/>
    <w:rsid w:val="00DF086B"/>
    <w:rsid w:val="00DF11FF"/>
    <w:rsid w:val="00DF1B69"/>
    <w:rsid w:val="00DF35AF"/>
    <w:rsid w:val="00DF4EE0"/>
    <w:rsid w:val="00E0056D"/>
    <w:rsid w:val="00E018D7"/>
    <w:rsid w:val="00E01CA2"/>
    <w:rsid w:val="00E055B0"/>
    <w:rsid w:val="00E0625A"/>
    <w:rsid w:val="00E1157E"/>
    <w:rsid w:val="00E11DFA"/>
    <w:rsid w:val="00E11DFE"/>
    <w:rsid w:val="00E12540"/>
    <w:rsid w:val="00E20C75"/>
    <w:rsid w:val="00E232E8"/>
    <w:rsid w:val="00E268D1"/>
    <w:rsid w:val="00E269FB"/>
    <w:rsid w:val="00E27BA6"/>
    <w:rsid w:val="00E311B8"/>
    <w:rsid w:val="00E31797"/>
    <w:rsid w:val="00E32C8D"/>
    <w:rsid w:val="00E33249"/>
    <w:rsid w:val="00E3374E"/>
    <w:rsid w:val="00E360C2"/>
    <w:rsid w:val="00E37858"/>
    <w:rsid w:val="00E37DDA"/>
    <w:rsid w:val="00E40111"/>
    <w:rsid w:val="00E405A7"/>
    <w:rsid w:val="00E40883"/>
    <w:rsid w:val="00E43585"/>
    <w:rsid w:val="00E441DB"/>
    <w:rsid w:val="00E4420E"/>
    <w:rsid w:val="00E4494A"/>
    <w:rsid w:val="00E45BCC"/>
    <w:rsid w:val="00E46123"/>
    <w:rsid w:val="00E507AA"/>
    <w:rsid w:val="00E52D07"/>
    <w:rsid w:val="00E55F7B"/>
    <w:rsid w:val="00E55F9A"/>
    <w:rsid w:val="00E5643D"/>
    <w:rsid w:val="00E56AB6"/>
    <w:rsid w:val="00E60212"/>
    <w:rsid w:val="00E625C7"/>
    <w:rsid w:val="00E640EA"/>
    <w:rsid w:val="00E65A78"/>
    <w:rsid w:val="00E71B24"/>
    <w:rsid w:val="00E72992"/>
    <w:rsid w:val="00E73F23"/>
    <w:rsid w:val="00E74C06"/>
    <w:rsid w:val="00E76015"/>
    <w:rsid w:val="00E76864"/>
    <w:rsid w:val="00E77A87"/>
    <w:rsid w:val="00E822C2"/>
    <w:rsid w:val="00E8354D"/>
    <w:rsid w:val="00E86612"/>
    <w:rsid w:val="00E90277"/>
    <w:rsid w:val="00E915F9"/>
    <w:rsid w:val="00E943D7"/>
    <w:rsid w:val="00E9541D"/>
    <w:rsid w:val="00E96B42"/>
    <w:rsid w:val="00EA0305"/>
    <w:rsid w:val="00EA155C"/>
    <w:rsid w:val="00EA25F4"/>
    <w:rsid w:val="00EA3EA6"/>
    <w:rsid w:val="00EA4988"/>
    <w:rsid w:val="00EA603D"/>
    <w:rsid w:val="00EA7B55"/>
    <w:rsid w:val="00EB41B8"/>
    <w:rsid w:val="00EB547B"/>
    <w:rsid w:val="00EC0E60"/>
    <w:rsid w:val="00EC18D2"/>
    <w:rsid w:val="00EC1EC1"/>
    <w:rsid w:val="00EC3850"/>
    <w:rsid w:val="00EC4BF1"/>
    <w:rsid w:val="00EC50CB"/>
    <w:rsid w:val="00EC59E4"/>
    <w:rsid w:val="00EC5B5E"/>
    <w:rsid w:val="00EC5D3A"/>
    <w:rsid w:val="00ED1994"/>
    <w:rsid w:val="00ED3FE0"/>
    <w:rsid w:val="00ED443A"/>
    <w:rsid w:val="00ED51BF"/>
    <w:rsid w:val="00ED6786"/>
    <w:rsid w:val="00ED71D6"/>
    <w:rsid w:val="00EE0DDE"/>
    <w:rsid w:val="00EE1030"/>
    <w:rsid w:val="00EE20B9"/>
    <w:rsid w:val="00EE273B"/>
    <w:rsid w:val="00EE7B33"/>
    <w:rsid w:val="00EF0AB2"/>
    <w:rsid w:val="00EF213D"/>
    <w:rsid w:val="00EF7A99"/>
    <w:rsid w:val="00F002C7"/>
    <w:rsid w:val="00F00568"/>
    <w:rsid w:val="00F0070B"/>
    <w:rsid w:val="00F00D52"/>
    <w:rsid w:val="00F011B5"/>
    <w:rsid w:val="00F0480D"/>
    <w:rsid w:val="00F04D73"/>
    <w:rsid w:val="00F06E1D"/>
    <w:rsid w:val="00F10AEF"/>
    <w:rsid w:val="00F10DD7"/>
    <w:rsid w:val="00F12748"/>
    <w:rsid w:val="00F12949"/>
    <w:rsid w:val="00F12D3A"/>
    <w:rsid w:val="00F12DDA"/>
    <w:rsid w:val="00F12E5E"/>
    <w:rsid w:val="00F142FB"/>
    <w:rsid w:val="00F15171"/>
    <w:rsid w:val="00F154B7"/>
    <w:rsid w:val="00F17F4C"/>
    <w:rsid w:val="00F20594"/>
    <w:rsid w:val="00F23B5F"/>
    <w:rsid w:val="00F25687"/>
    <w:rsid w:val="00F25E73"/>
    <w:rsid w:val="00F2624F"/>
    <w:rsid w:val="00F2687F"/>
    <w:rsid w:val="00F317D1"/>
    <w:rsid w:val="00F3188B"/>
    <w:rsid w:val="00F32F0E"/>
    <w:rsid w:val="00F3443B"/>
    <w:rsid w:val="00F34AC2"/>
    <w:rsid w:val="00F420D9"/>
    <w:rsid w:val="00F44349"/>
    <w:rsid w:val="00F4568A"/>
    <w:rsid w:val="00F466AB"/>
    <w:rsid w:val="00F468C3"/>
    <w:rsid w:val="00F47163"/>
    <w:rsid w:val="00F51D36"/>
    <w:rsid w:val="00F549F4"/>
    <w:rsid w:val="00F54DAC"/>
    <w:rsid w:val="00F55702"/>
    <w:rsid w:val="00F55FFB"/>
    <w:rsid w:val="00F569B6"/>
    <w:rsid w:val="00F604AA"/>
    <w:rsid w:val="00F604F9"/>
    <w:rsid w:val="00F638C0"/>
    <w:rsid w:val="00F63C26"/>
    <w:rsid w:val="00F656B9"/>
    <w:rsid w:val="00F7118D"/>
    <w:rsid w:val="00F75444"/>
    <w:rsid w:val="00F756B4"/>
    <w:rsid w:val="00F771FF"/>
    <w:rsid w:val="00F77B98"/>
    <w:rsid w:val="00F80C8B"/>
    <w:rsid w:val="00F84367"/>
    <w:rsid w:val="00F85755"/>
    <w:rsid w:val="00F859C6"/>
    <w:rsid w:val="00F86238"/>
    <w:rsid w:val="00F864A1"/>
    <w:rsid w:val="00F864B4"/>
    <w:rsid w:val="00F866BC"/>
    <w:rsid w:val="00F91A8E"/>
    <w:rsid w:val="00F931E5"/>
    <w:rsid w:val="00F9333A"/>
    <w:rsid w:val="00F97E5F"/>
    <w:rsid w:val="00FA0159"/>
    <w:rsid w:val="00FA1580"/>
    <w:rsid w:val="00FA2C46"/>
    <w:rsid w:val="00FA3496"/>
    <w:rsid w:val="00FA35A8"/>
    <w:rsid w:val="00FA4C2B"/>
    <w:rsid w:val="00FA57A6"/>
    <w:rsid w:val="00FB1631"/>
    <w:rsid w:val="00FB1F3B"/>
    <w:rsid w:val="00FB27F7"/>
    <w:rsid w:val="00FB2B7E"/>
    <w:rsid w:val="00FB37C9"/>
    <w:rsid w:val="00FB39E2"/>
    <w:rsid w:val="00FB4978"/>
    <w:rsid w:val="00FB6C46"/>
    <w:rsid w:val="00FC2D0F"/>
    <w:rsid w:val="00FC369A"/>
    <w:rsid w:val="00FC4686"/>
    <w:rsid w:val="00FD2F0C"/>
    <w:rsid w:val="00FD3CBB"/>
    <w:rsid w:val="00FD40BF"/>
    <w:rsid w:val="00FD63C2"/>
    <w:rsid w:val="00FE02D0"/>
    <w:rsid w:val="00FE0B0B"/>
    <w:rsid w:val="00FE1523"/>
    <w:rsid w:val="00FE1776"/>
    <w:rsid w:val="00FE4589"/>
    <w:rsid w:val="00FE58F0"/>
    <w:rsid w:val="00FF33CF"/>
    <w:rsid w:val="00FF4CCA"/>
    <w:rsid w:val="00FF6570"/>
    <w:rsid w:val="00FF70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6F81"/>
    <w:pPr>
      <w:spacing w:after="0" w:line="480" w:lineRule="auto"/>
      <w:ind w:firstLine="454"/>
      <w:jc w:val="both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886F81"/>
    <w:pPr>
      <w:keepNext/>
      <w:keepLines/>
      <w:spacing w:before="240" w:after="240"/>
      <w:ind w:firstLine="0"/>
      <w:outlineLvl w:val="0"/>
    </w:pPr>
    <w:rPr>
      <w:rFonts w:eastAsiaTheme="majorEastAsia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86F81"/>
    <w:rPr>
      <w:rFonts w:ascii="Times New Roman" w:eastAsiaTheme="majorEastAsia" w:hAnsi="Times New Roman" w:cs="Times New Roman"/>
      <w:b/>
      <w:bCs/>
      <w:sz w:val="28"/>
      <w:szCs w:val="28"/>
    </w:rPr>
  </w:style>
  <w:style w:type="paragraph" w:styleId="Footer">
    <w:name w:val="footer"/>
    <w:basedOn w:val="Normal"/>
    <w:link w:val="FooterChar"/>
    <w:uiPriority w:val="99"/>
    <w:unhideWhenUsed/>
    <w:rsid w:val="00886F81"/>
    <w:pPr>
      <w:tabs>
        <w:tab w:val="center" w:pos="4320"/>
        <w:tab w:val="right" w:pos="864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86F81"/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886F81"/>
    <w:pPr>
      <w:spacing w:after="0" w:line="240" w:lineRule="auto"/>
    </w:pPr>
    <w:rPr>
      <w:rFonts w:eastAsia="Times New Roman" w:cs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886F8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6F81"/>
    <w:pPr>
      <w:spacing w:after="0" w:line="480" w:lineRule="auto"/>
      <w:ind w:firstLine="454"/>
      <w:jc w:val="both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886F81"/>
    <w:pPr>
      <w:keepNext/>
      <w:keepLines/>
      <w:spacing w:before="240" w:after="240"/>
      <w:ind w:firstLine="0"/>
      <w:outlineLvl w:val="0"/>
    </w:pPr>
    <w:rPr>
      <w:rFonts w:eastAsiaTheme="majorEastAsia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86F81"/>
    <w:rPr>
      <w:rFonts w:ascii="Times New Roman" w:eastAsiaTheme="majorEastAsia" w:hAnsi="Times New Roman" w:cs="Times New Roman"/>
      <w:b/>
      <w:bCs/>
      <w:sz w:val="28"/>
      <w:szCs w:val="28"/>
    </w:rPr>
  </w:style>
  <w:style w:type="paragraph" w:styleId="Footer">
    <w:name w:val="footer"/>
    <w:basedOn w:val="Normal"/>
    <w:link w:val="FooterChar"/>
    <w:uiPriority w:val="99"/>
    <w:unhideWhenUsed/>
    <w:rsid w:val="00886F81"/>
    <w:pPr>
      <w:tabs>
        <w:tab w:val="center" w:pos="4320"/>
        <w:tab w:val="right" w:pos="864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86F81"/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886F81"/>
    <w:pPr>
      <w:spacing w:after="0" w:line="240" w:lineRule="auto"/>
    </w:pPr>
    <w:rPr>
      <w:rFonts w:eastAsia="Times New Roman" w:cs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886F8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FA37E9D-2713-4C60-88FD-667D896E09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63</Words>
  <Characters>1815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m Levy</dc:creator>
  <cp:lastModifiedBy>Tom Levy</cp:lastModifiedBy>
  <cp:revision>3</cp:revision>
  <dcterms:created xsi:type="dcterms:W3CDTF">2017-08-16T08:09:00Z</dcterms:created>
  <dcterms:modified xsi:type="dcterms:W3CDTF">2017-08-17T13:22:00Z</dcterms:modified>
</cp:coreProperties>
</file>